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EF1" w:rsidRPr="00F1134E" w:rsidRDefault="00E6701C" w:rsidP="00F1134E">
      <w:pPr>
        <w:tabs>
          <w:tab w:val="left" w:pos="1560"/>
          <w:tab w:val="left" w:pos="1985"/>
          <w:tab w:val="left" w:pos="2127"/>
        </w:tabs>
        <w:wordWrap/>
        <w:ind w:left="1008" w:hangingChars="420" w:hanging="1008"/>
        <w:rPr>
          <w:rFonts w:ascii="Times New Roman" w:eastAsia="바탕" w:hAnsi="Times New Roman" w:cs="Times New Roman"/>
          <w:b/>
          <w:color w:val="000000" w:themeColor="text1"/>
          <w:sz w:val="24"/>
          <w:szCs w:val="18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18"/>
        </w:rPr>
        <w:t>upplementary table 1</w:t>
      </w:r>
      <w:r w:rsidR="00F1134E" w:rsidRPr="0082490D">
        <w:rPr>
          <w:rFonts w:ascii="Times New Roman" w:hAnsi="Times New Roman" w:cs="Times New Roman"/>
          <w:b/>
          <w:color w:val="000000" w:themeColor="text1"/>
          <w:sz w:val="24"/>
          <w:szCs w:val="18"/>
        </w:rPr>
        <w:t>.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Strain</w:t>
      </w:r>
      <w:r w:rsidR="000A7DE1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information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of</w:t>
      </w:r>
      <w:r w:rsidR="00F1134E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5A1705">
        <w:rPr>
          <w:rFonts w:ascii="Times New Roman" w:hAnsi="Times New Roman" w:cs="Times New Roman"/>
          <w:i/>
          <w:color w:val="000000" w:themeColor="text1"/>
          <w:sz w:val="24"/>
          <w:szCs w:val="18"/>
        </w:rPr>
        <w:t>Dinobryon</w:t>
      </w:r>
      <w:r w:rsidR="00F1134E">
        <w:rPr>
          <w:rFonts w:ascii="Times New Roman" w:hAnsi="Times New Roman" w:cs="Times New Roman" w:hint="eastAsia"/>
          <w:color w:val="000000" w:themeColor="text1"/>
          <w:sz w:val="24"/>
          <w:szCs w:val="18"/>
        </w:rPr>
        <w:t xml:space="preserve"> and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D61041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three 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>outgroup</w:t>
      </w:r>
      <w:r w:rsidR="00F1134E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taxa 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>used in this study and the GenBank accession numbers for their n</w:t>
      </w:r>
      <w:r w:rsidR="00F1134E">
        <w:rPr>
          <w:rFonts w:ascii="Times New Roman" w:hAnsi="Times New Roman" w:cs="Times New Roman"/>
          <w:color w:val="000000" w:themeColor="text1"/>
          <w:sz w:val="24"/>
          <w:szCs w:val="18"/>
        </w:rPr>
        <w:t>uclea</w:t>
      </w:r>
      <w:r w:rsidR="00B30A7F">
        <w:rPr>
          <w:rFonts w:ascii="Times New Roman" w:hAnsi="Times New Roman" w:cs="Times New Roman"/>
          <w:color w:val="000000" w:themeColor="text1"/>
          <w:sz w:val="24"/>
          <w:szCs w:val="18"/>
        </w:rPr>
        <w:t>r SSU,</w:t>
      </w:r>
      <w:r w:rsidR="00F1134E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LSU r</w:t>
      </w:r>
      <w:r w:rsidR="005A1705">
        <w:rPr>
          <w:rFonts w:ascii="Times New Roman" w:hAnsi="Times New Roman" w:cs="Times New Roman"/>
          <w:color w:val="000000" w:themeColor="text1"/>
          <w:sz w:val="24"/>
          <w:szCs w:val="18"/>
        </w:rPr>
        <w:t>RNA</w:t>
      </w:r>
      <w:r w:rsidR="00C27023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and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F1134E" w:rsidRPr="009A1F7B">
        <w:rPr>
          <w:rFonts w:ascii="Times New Roman" w:hAnsi="Times New Roman" w:cs="Times New Roman"/>
          <w:color w:val="000000" w:themeColor="text1"/>
          <w:sz w:val="24"/>
          <w:szCs w:val="18"/>
        </w:rPr>
        <w:t>ITS</w:t>
      </w:r>
      <w:r w:rsidR="00C27023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gene, plastid </w:t>
      </w:r>
      <w:r w:rsidR="005A1705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LSU rRNA, </w:t>
      </w:r>
      <w:r w:rsidR="005A1705" w:rsidRPr="00B13DE4">
        <w:rPr>
          <w:rFonts w:ascii="Times New Roman" w:hAnsi="Times New Roman" w:cs="Times New Roman"/>
          <w:i/>
          <w:color w:val="000000" w:themeColor="text1"/>
          <w:sz w:val="24"/>
          <w:szCs w:val="18"/>
        </w:rPr>
        <w:t>rbc</w:t>
      </w:r>
      <w:r w:rsidR="005A1705">
        <w:rPr>
          <w:rFonts w:ascii="Times New Roman" w:hAnsi="Times New Roman" w:cs="Times New Roman"/>
          <w:color w:val="000000" w:themeColor="text1"/>
          <w:sz w:val="24"/>
          <w:szCs w:val="18"/>
        </w:rPr>
        <w:t>L</w:t>
      </w:r>
      <w:r w:rsidR="00C27023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and</w:t>
      </w:r>
      <w:r w:rsidR="005A1705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5A1705" w:rsidRPr="00B13DE4">
        <w:rPr>
          <w:rFonts w:ascii="Times New Roman" w:hAnsi="Times New Roman" w:cs="Times New Roman"/>
          <w:i/>
          <w:color w:val="000000" w:themeColor="text1"/>
          <w:sz w:val="24"/>
          <w:szCs w:val="18"/>
        </w:rPr>
        <w:t>psa</w:t>
      </w:r>
      <w:r w:rsidR="005A1705">
        <w:rPr>
          <w:rFonts w:ascii="Times New Roman" w:hAnsi="Times New Roman" w:cs="Times New Roman"/>
          <w:color w:val="000000" w:themeColor="text1"/>
          <w:sz w:val="24"/>
          <w:szCs w:val="18"/>
        </w:rPr>
        <w:t>A gene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sequences.</w:t>
      </w:r>
    </w:p>
    <w:tbl>
      <w:tblPr>
        <w:tblStyle w:val="a3"/>
        <w:tblW w:w="54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6"/>
        <w:gridCol w:w="1958"/>
        <w:gridCol w:w="4110"/>
        <w:gridCol w:w="238"/>
        <w:gridCol w:w="805"/>
        <w:gridCol w:w="1043"/>
        <w:gridCol w:w="1036"/>
        <w:gridCol w:w="1043"/>
        <w:gridCol w:w="1036"/>
        <w:gridCol w:w="1043"/>
        <w:gridCol w:w="1297"/>
        <w:gridCol w:w="1277"/>
      </w:tblGrid>
      <w:tr w:rsidR="00327580" w:rsidRPr="00636CEE" w:rsidTr="00376A82">
        <w:trPr>
          <w:gridAfter w:val="1"/>
          <w:wAfter w:w="381" w:type="pct"/>
          <w:trHeight w:val="476"/>
        </w:trPr>
        <w:tc>
          <w:tcPr>
            <w:tcW w:w="560" w:type="pct"/>
            <w:vMerge w:val="restart"/>
            <w:tcBorders>
              <w:top w:val="single" w:sz="18" w:space="0" w:color="auto"/>
            </w:tcBorders>
            <w:vAlign w:val="center"/>
          </w:tcPr>
          <w:p w:rsidR="00327580" w:rsidRPr="00636CEE" w:rsidRDefault="00327580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6CE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584" w:type="pct"/>
            <w:vMerge w:val="restart"/>
            <w:tcBorders>
              <w:top w:val="single" w:sz="18" w:space="0" w:color="auto"/>
            </w:tcBorders>
            <w:vAlign w:val="center"/>
          </w:tcPr>
          <w:p w:rsidR="00327580" w:rsidRPr="00636CEE" w:rsidRDefault="00327580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6CE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1226" w:type="pct"/>
            <w:vMerge w:val="restart"/>
            <w:tcBorders>
              <w:top w:val="single" w:sz="18" w:space="0" w:color="auto"/>
            </w:tcBorders>
            <w:vAlign w:val="center"/>
          </w:tcPr>
          <w:p w:rsidR="00327580" w:rsidRPr="00636CEE" w:rsidRDefault="00327580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6CE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ollection site (GPS coordinates )</w:t>
            </w:r>
          </w:p>
        </w:tc>
        <w:tc>
          <w:tcPr>
            <w:tcW w:w="71" w:type="pct"/>
            <w:tcBorders>
              <w:top w:val="single" w:sz="18" w:space="0" w:color="auto"/>
            </w:tcBorders>
          </w:tcPr>
          <w:p w:rsidR="00327580" w:rsidRPr="00636CEE" w:rsidRDefault="00327580" w:rsidP="006A0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78" w:type="pct"/>
            <w:gridSpan w:val="7"/>
            <w:tcBorders>
              <w:top w:val="single" w:sz="18" w:space="0" w:color="auto"/>
            </w:tcBorders>
            <w:vAlign w:val="center"/>
          </w:tcPr>
          <w:p w:rsidR="00327580" w:rsidRPr="00636CEE" w:rsidRDefault="00327580" w:rsidP="006A0E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CEE">
              <w:rPr>
                <w:rFonts w:ascii="Times New Roman" w:hAnsi="Times New Roman" w:cs="Times New Roman"/>
                <w:b/>
                <w:sz w:val="18"/>
                <w:szCs w:val="18"/>
              </w:rPr>
              <w:t>Genbank accession number</w:t>
            </w:r>
          </w:p>
        </w:tc>
      </w:tr>
      <w:tr w:rsidR="00366885" w:rsidTr="00376A82">
        <w:trPr>
          <w:gridAfter w:val="1"/>
          <w:wAfter w:w="381" w:type="pct"/>
          <w:trHeight w:val="399"/>
        </w:trPr>
        <w:tc>
          <w:tcPr>
            <w:tcW w:w="560" w:type="pct"/>
            <w:vMerge/>
            <w:tcBorders>
              <w:bottom w:val="single" w:sz="12" w:space="0" w:color="auto"/>
            </w:tcBorders>
          </w:tcPr>
          <w:p w:rsidR="00327580" w:rsidRPr="00960EF1" w:rsidRDefault="00327580" w:rsidP="00C270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pct"/>
            <w:vMerge/>
            <w:tcBorders>
              <w:bottom w:val="single" w:sz="12" w:space="0" w:color="auto"/>
            </w:tcBorders>
          </w:tcPr>
          <w:p w:rsidR="00327580" w:rsidRPr="00960EF1" w:rsidRDefault="00327580" w:rsidP="00C270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pct"/>
            <w:vMerge/>
            <w:tcBorders>
              <w:bottom w:val="single" w:sz="12" w:space="0" w:color="auto"/>
            </w:tcBorders>
          </w:tcPr>
          <w:p w:rsidR="00327580" w:rsidRPr="00960EF1" w:rsidRDefault="00327580" w:rsidP="00C270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7580" w:rsidRPr="00636CEE" w:rsidRDefault="00327580" w:rsidP="00B13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CEE">
              <w:rPr>
                <w:rFonts w:ascii="Times New Roman" w:hAnsi="Times New Roman" w:cs="Times New Roman"/>
                <w:b/>
                <w:sz w:val="18"/>
                <w:szCs w:val="18"/>
              </w:rPr>
              <w:t>Nuclear SSU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7580" w:rsidRPr="00636CEE" w:rsidRDefault="00327580" w:rsidP="00C27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clear ITS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7580" w:rsidRPr="00636CEE" w:rsidRDefault="00327580" w:rsidP="00C27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CE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 w:rsidRPr="00636CEE">
              <w:rPr>
                <w:rFonts w:ascii="Times New Roman" w:hAnsi="Times New Roman" w:cs="Times New Roman"/>
                <w:b/>
                <w:sz w:val="18"/>
                <w:szCs w:val="18"/>
              </w:rPr>
              <w:t>uclear</w:t>
            </w:r>
          </w:p>
          <w:p w:rsidR="00327580" w:rsidRPr="00636CEE" w:rsidRDefault="00327580" w:rsidP="00C27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SU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7580" w:rsidRPr="00636CEE" w:rsidRDefault="00327580" w:rsidP="00C27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CE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636CEE">
              <w:rPr>
                <w:rFonts w:ascii="Times New Roman" w:hAnsi="Times New Roman" w:cs="Times New Roman"/>
                <w:b/>
                <w:sz w:val="18"/>
                <w:szCs w:val="18"/>
              </w:rPr>
              <w:t>lastid</w:t>
            </w:r>
          </w:p>
          <w:p w:rsidR="00327580" w:rsidRPr="00636CEE" w:rsidRDefault="00327580" w:rsidP="00C27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CEE">
              <w:rPr>
                <w:rFonts w:ascii="Times New Roman" w:hAnsi="Times New Roman" w:cs="Times New Roman"/>
                <w:b/>
                <w:sz w:val="18"/>
                <w:szCs w:val="18"/>
              </w:rPr>
              <w:t>LSU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7580" w:rsidRPr="00636CEE" w:rsidRDefault="00327580" w:rsidP="00B13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CEE">
              <w:rPr>
                <w:rFonts w:ascii="Times New Roman" w:hAnsi="Times New Roman" w:cs="Times New Roman"/>
                <w:b/>
                <w:sz w:val="18"/>
                <w:szCs w:val="18"/>
              </w:rPr>
              <w:t>Plastid</w:t>
            </w:r>
          </w:p>
          <w:p w:rsidR="00327580" w:rsidRPr="00636CEE" w:rsidRDefault="00327580" w:rsidP="00B13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bc</w:t>
            </w:r>
            <w:r w:rsidRPr="00636CEE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7580" w:rsidRPr="00636CEE" w:rsidRDefault="00327580" w:rsidP="00B13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CEE">
              <w:rPr>
                <w:rFonts w:ascii="Times New Roman" w:hAnsi="Times New Roman" w:cs="Times New Roman"/>
                <w:b/>
                <w:sz w:val="18"/>
                <w:szCs w:val="18"/>
              </w:rPr>
              <w:t>Plastid</w:t>
            </w:r>
          </w:p>
          <w:p w:rsidR="00327580" w:rsidRPr="00636CEE" w:rsidRDefault="00327580" w:rsidP="00B13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C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sa</w:t>
            </w:r>
            <w:r w:rsidRPr="00636CEE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387" w:type="pct"/>
            <w:tcBorders>
              <w:top w:val="single" w:sz="12" w:space="0" w:color="auto"/>
              <w:bottom w:val="single" w:sz="12" w:space="0" w:color="auto"/>
            </w:tcBorders>
          </w:tcPr>
          <w:p w:rsidR="00327580" w:rsidRDefault="00327580" w:rsidP="00B13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tochondria</w:t>
            </w:r>
          </w:p>
          <w:p w:rsidR="00327580" w:rsidRPr="00636CEE" w:rsidRDefault="00327580" w:rsidP="00B13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1</w:t>
            </w:r>
          </w:p>
        </w:tc>
      </w:tr>
      <w:tr w:rsidR="00366885" w:rsidRPr="00D82391" w:rsidTr="00376A82">
        <w:trPr>
          <w:gridAfter w:val="1"/>
          <w:wAfter w:w="381" w:type="pct"/>
          <w:trHeight w:val="618"/>
        </w:trPr>
        <w:tc>
          <w:tcPr>
            <w:tcW w:w="560" w:type="pct"/>
            <w:tcBorders>
              <w:top w:val="single" w:sz="12" w:space="0" w:color="auto"/>
            </w:tcBorders>
            <w:vAlign w:val="center"/>
            <w:hideMark/>
          </w:tcPr>
          <w:p w:rsidR="00327580" w:rsidRPr="006A0EDA" w:rsidRDefault="00327580" w:rsidP="00636CE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Dinobryon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noWrap/>
            <w:hideMark/>
          </w:tcPr>
          <w:p w:rsidR="00327580" w:rsidRPr="00636CEE" w:rsidRDefault="00327580" w:rsidP="00636CE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pct"/>
            <w:tcBorders>
              <w:top w:val="single" w:sz="12" w:space="0" w:color="auto"/>
            </w:tcBorders>
            <w:noWrap/>
            <w:hideMark/>
          </w:tcPr>
          <w:p w:rsidR="00327580" w:rsidRPr="00D82391" w:rsidRDefault="00327580" w:rsidP="00C270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gridSpan w:val="2"/>
            <w:tcBorders>
              <w:top w:val="single" w:sz="12" w:space="0" w:color="auto"/>
            </w:tcBorders>
            <w:noWrap/>
          </w:tcPr>
          <w:p w:rsidR="00327580" w:rsidRPr="00D82391" w:rsidRDefault="00327580" w:rsidP="004812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</w:tcPr>
          <w:p w:rsidR="00327580" w:rsidRPr="00D82391" w:rsidRDefault="00327580" w:rsidP="004812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12" w:space="0" w:color="auto"/>
            </w:tcBorders>
          </w:tcPr>
          <w:p w:rsidR="00327580" w:rsidRPr="00D82391" w:rsidRDefault="00327580" w:rsidP="004812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</w:tcPr>
          <w:p w:rsidR="00327580" w:rsidRPr="00D82391" w:rsidRDefault="00327580" w:rsidP="004812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12" w:space="0" w:color="auto"/>
            </w:tcBorders>
            <w:noWrap/>
          </w:tcPr>
          <w:p w:rsidR="00327580" w:rsidRPr="00D82391" w:rsidRDefault="00327580" w:rsidP="004812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  <w:noWrap/>
          </w:tcPr>
          <w:p w:rsidR="00327580" w:rsidRPr="00D82391" w:rsidRDefault="00327580" w:rsidP="004812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12" w:space="0" w:color="auto"/>
            </w:tcBorders>
          </w:tcPr>
          <w:p w:rsidR="00327580" w:rsidRPr="00D82391" w:rsidRDefault="00327580" w:rsidP="004812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0E17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2C0E17" w:rsidRPr="00B13DE4" w:rsidRDefault="002C0E17" w:rsidP="003C27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balticum </w:t>
            </w:r>
            <w:r w:rsidR="003C2710" w:rsidRPr="003C2710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Schütt) Lemmermann</w:t>
            </w:r>
          </w:p>
        </w:tc>
        <w:tc>
          <w:tcPr>
            <w:tcW w:w="584" w:type="pct"/>
            <w:noWrap/>
          </w:tcPr>
          <w:p w:rsidR="002C0E17" w:rsidRPr="00636CEE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3C271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MP1766</w:t>
            </w:r>
          </w:p>
        </w:tc>
        <w:tc>
          <w:tcPr>
            <w:tcW w:w="1226" w:type="pct"/>
          </w:tcPr>
          <w:p w:rsidR="002C0E17" w:rsidRPr="00B13DE4" w:rsidRDefault="0033547A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4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uthern Kattegat, Denmar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3354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°N 11°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2C0E17" w:rsidRPr="00B13DE4" w:rsidRDefault="0093180C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50</w:t>
            </w:r>
          </w:p>
        </w:tc>
        <w:tc>
          <w:tcPr>
            <w:tcW w:w="311" w:type="pct"/>
          </w:tcPr>
          <w:p w:rsidR="002C0E17" w:rsidRPr="00B13DE4" w:rsidRDefault="00C20702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2C0E17" w:rsidRPr="00B13DE4" w:rsidRDefault="008B2160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70</w:t>
            </w:r>
          </w:p>
        </w:tc>
        <w:tc>
          <w:tcPr>
            <w:tcW w:w="311" w:type="pct"/>
          </w:tcPr>
          <w:p w:rsidR="002C0E17" w:rsidRPr="00B13DE4" w:rsidRDefault="00CF7516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F751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0</w:t>
            </w:r>
          </w:p>
        </w:tc>
        <w:tc>
          <w:tcPr>
            <w:tcW w:w="309" w:type="pct"/>
            <w:noWrap/>
          </w:tcPr>
          <w:p w:rsidR="002C0E17" w:rsidRPr="00B13DE4" w:rsidRDefault="00B71D13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8</w:t>
            </w:r>
          </w:p>
        </w:tc>
        <w:tc>
          <w:tcPr>
            <w:tcW w:w="311" w:type="pct"/>
            <w:noWrap/>
          </w:tcPr>
          <w:p w:rsidR="002C0E17" w:rsidRPr="00B13DE4" w:rsidRDefault="00582B24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8</w:t>
            </w:r>
          </w:p>
        </w:tc>
        <w:tc>
          <w:tcPr>
            <w:tcW w:w="387" w:type="pct"/>
          </w:tcPr>
          <w:p w:rsidR="002C0E17" w:rsidRDefault="00B07F85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F8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307</w:t>
            </w:r>
          </w:p>
        </w:tc>
      </w:tr>
      <w:tr w:rsidR="002C0E17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2C0E17" w:rsidRPr="00B13DE4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bavaricum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2C0E17" w:rsidRPr="00636CEE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MP2884</w:t>
            </w:r>
          </w:p>
        </w:tc>
        <w:tc>
          <w:tcPr>
            <w:tcW w:w="1226" w:type="pct"/>
          </w:tcPr>
          <w:p w:rsidR="002C0E17" w:rsidRPr="00B13DE4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Ö</w:t>
            </w: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nsee, Styria region, Aust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351°N 13.8167°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2C0E17" w:rsidRPr="00B13DE4" w:rsidRDefault="00016C21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6</w:t>
            </w:r>
          </w:p>
        </w:tc>
        <w:tc>
          <w:tcPr>
            <w:tcW w:w="311" w:type="pct"/>
          </w:tcPr>
          <w:p w:rsidR="002C0E17" w:rsidRPr="00B13DE4" w:rsidRDefault="00E845F2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845F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93</w:t>
            </w:r>
          </w:p>
        </w:tc>
        <w:tc>
          <w:tcPr>
            <w:tcW w:w="309" w:type="pct"/>
          </w:tcPr>
          <w:p w:rsidR="002C0E17" w:rsidRPr="00B13DE4" w:rsidRDefault="00B03866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38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27</w:t>
            </w:r>
          </w:p>
        </w:tc>
        <w:tc>
          <w:tcPr>
            <w:tcW w:w="311" w:type="pct"/>
          </w:tcPr>
          <w:p w:rsidR="002C0E17" w:rsidRPr="00B13DE4" w:rsidRDefault="00410A3C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0A3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56</w:t>
            </w:r>
          </w:p>
        </w:tc>
        <w:tc>
          <w:tcPr>
            <w:tcW w:w="309" w:type="pct"/>
            <w:noWrap/>
          </w:tcPr>
          <w:p w:rsidR="002C0E17" w:rsidRPr="00B13DE4" w:rsidRDefault="00B71D13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4</w:t>
            </w:r>
          </w:p>
        </w:tc>
        <w:tc>
          <w:tcPr>
            <w:tcW w:w="311" w:type="pct"/>
            <w:noWrap/>
          </w:tcPr>
          <w:p w:rsidR="002C0E17" w:rsidRPr="00B13DE4" w:rsidRDefault="00B71D13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4</w:t>
            </w:r>
          </w:p>
        </w:tc>
        <w:tc>
          <w:tcPr>
            <w:tcW w:w="387" w:type="pct"/>
          </w:tcPr>
          <w:p w:rsidR="002C0E17" w:rsidRDefault="006C622B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4</w:t>
            </w:r>
          </w:p>
        </w:tc>
      </w:tr>
      <w:tr w:rsidR="002C0E17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2C0E17" w:rsidRDefault="002C0E17" w:rsidP="002C0E17">
            <w:r w:rsidRPr="007713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bavaricum </w:t>
            </w:r>
            <w:r w:rsidRPr="007713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2C0E17" w:rsidRPr="00636CEE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MP3054</w:t>
            </w:r>
          </w:p>
        </w:tc>
        <w:tc>
          <w:tcPr>
            <w:tcW w:w="1226" w:type="pct"/>
          </w:tcPr>
          <w:p w:rsidR="002C0E17" w:rsidRPr="00B13DE4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</w:t>
            </w: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alzkammergut, Aust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81°N 13.256°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2C0E17" w:rsidRPr="00B13DE4" w:rsidRDefault="00016C21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4</w:t>
            </w:r>
          </w:p>
        </w:tc>
        <w:tc>
          <w:tcPr>
            <w:tcW w:w="311" w:type="pct"/>
          </w:tcPr>
          <w:p w:rsidR="002C0E17" w:rsidRPr="00B13DE4" w:rsidRDefault="00E845F2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845F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91</w:t>
            </w:r>
          </w:p>
        </w:tc>
        <w:tc>
          <w:tcPr>
            <w:tcW w:w="309" w:type="pct"/>
          </w:tcPr>
          <w:p w:rsidR="002C0E17" w:rsidRPr="00B13DE4" w:rsidRDefault="00B03866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38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25</w:t>
            </w:r>
          </w:p>
        </w:tc>
        <w:tc>
          <w:tcPr>
            <w:tcW w:w="311" w:type="pct"/>
          </w:tcPr>
          <w:p w:rsidR="002C0E17" w:rsidRPr="00B13DE4" w:rsidRDefault="00410A3C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0A3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54</w:t>
            </w:r>
          </w:p>
        </w:tc>
        <w:tc>
          <w:tcPr>
            <w:tcW w:w="309" w:type="pct"/>
            <w:noWrap/>
          </w:tcPr>
          <w:p w:rsidR="002C0E17" w:rsidRPr="00B13DE4" w:rsidRDefault="00B71D13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2</w:t>
            </w:r>
          </w:p>
        </w:tc>
        <w:tc>
          <w:tcPr>
            <w:tcW w:w="311" w:type="pct"/>
            <w:noWrap/>
          </w:tcPr>
          <w:p w:rsidR="002C0E17" w:rsidRPr="00B13DE4" w:rsidRDefault="00B71D13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2</w:t>
            </w:r>
          </w:p>
        </w:tc>
        <w:tc>
          <w:tcPr>
            <w:tcW w:w="387" w:type="pct"/>
          </w:tcPr>
          <w:p w:rsidR="002C0E17" w:rsidRDefault="006C622B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2</w:t>
            </w:r>
          </w:p>
        </w:tc>
      </w:tr>
      <w:tr w:rsidR="002C0E17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2C0E17" w:rsidRDefault="002C0E17" w:rsidP="002C0E17">
            <w:r w:rsidRPr="007713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bavaricum </w:t>
            </w:r>
            <w:r w:rsidRPr="007713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2C0E17" w:rsidRPr="00636CEE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MP3270</w:t>
            </w:r>
          </w:p>
        </w:tc>
        <w:tc>
          <w:tcPr>
            <w:tcW w:w="1226" w:type="pct"/>
          </w:tcPr>
          <w:p w:rsidR="002C0E17" w:rsidRPr="00B13DE4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</w:t>
            </w: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alzkammergut, Aust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81°N 13.256°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2C0E17" w:rsidRPr="00B13DE4" w:rsidRDefault="00016C21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5</w:t>
            </w:r>
          </w:p>
        </w:tc>
        <w:tc>
          <w:tcPr>
            <w:tcW w:w="311" w:type="pct"/>
          </w:tcPr>
          <w:p w:rsidR="002C0E17" w:rsidRPr="00B13DE4" w:rsidRDefault="00E845F2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845F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92</w:t>
            </w:r>
          </w:p>
        </w:tc>
        <w:tc>
          <w:tcPr>
            <w:tcW w:w="309" w:type="pct"/>
          </w:tcPr>
          <w:p w:rsidR="002C0E17" w:rsidRPr="00B13DE4" w:rsidRDefault="00B03866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38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26</w:t>
            </w:r>
          </w:p>
        </w:tc>
        <w:tc>
          <w:tcPr>
            <w:tcW w:w="311" w:type="pct"/>
          </w:tcPr>
          <w:p w:rsidR="002C0E17" w:rsidRPr="00B13DE4" w:rsidRDefault="00410A3C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0A3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55</w:t>
            </w:r>
          </w:p>
        </w:tc>
        <w:tc>
          <w:tcPr>
            <w:tcW w:w="309" w:type="pct"/>
            <w:noWrap/>
          </w:tcPr>
          <w:p w:rsidR="002C0E17" w:rsidRPr="00B13DE4" w:rsidRDefault="00B71D13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3</w:t>
            </w:r>
          </w:p>
        </w:tc>
        <w:tc>
          <w:tcPr>
            <w:tcW w:w="311" w:type="pct"/>
            <w:noWrap/>
          </w:tcPr>
          <w:p w:rsidR="002C0E17" w:rsidRPr="00B13DE4" w:rsidRDefault="00B71D13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3</w:t>
            </w:r>
          </w:p>
        </w:tc>
        <w:tc>
          <w:tcPr>
            <w:tcW w:w="387" w:type="pct"/>
          </w:tcPr>
          <w:p w:rsidR="002C0E17" w:rsidRDefault="006C622B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3</w:t>
            </w:r>
          </w:p>
        </w:tc>
      </w:tr>
      <w:tr w:rsidR="002C0E17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2C0E17" w:rsidRDefault="002C0E17" w:rsidP="002C0E17">
            <w:r w:rsidRPr="007713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bavaricum </w:t>
            </w:r>
            <w:r w:rsidRPr="007713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2C0E17" w:rsidRPr="00636CEE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_4</w:t>
            </w:r>
          </w:p>
        </w:tc>
        <w:tc>
          <w:tcPr>
            <w:tcW w:w="1226" w:type="pct"/>
          </w:tcPr>
          <w:p w:rsidR="002C0E17" w:rsidRPr="00B13DE4" w:rsidRDefault="00DE7334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E73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lzkammergut area of Austria</w:t>
            </w:r>
          </w:p>
        </w:tc>
        <w:tc>
          <w:tcPr>
            <w:tcW w:w="622" w:type="pct"/>
            <w:gridSpan w:val="3"/>
            <w:noWrap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662757</w:t>
            </w:r>
          </w:p>
        </w:tc>
        <w:tc>
          <w:tcPr>
            <w:tcW w:w="309" w:type="pct"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2C0E17" w:rsidRPr="00B13DE4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N664006</w:t>
            </w:r>
          </w:p>
        </w:tc>
      </w:tr>
      <w:tr w:rsidR="002C0E17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2C0E17" w:rsidRDefault="002C0E17" w:rsidP="002C0E17">
            <w:r w:rsidRPr="007713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bavaricum </w:t>
            </w:r>
            <w:r w:rsidRPr="007713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2C0E17" w:rsidRPr="00636CEE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44_1</w:t>
            </w:r>
          </w:p>
        </w:tc>
        <w:tc>
          <w:tcPr>
            <w:tcW w:w="1226" w:type="pct"/>
          </w:tcPr>
          <w:p w:rsidR="002C0E17" w:rsidRPr="00B94D25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662760</w:t>
            </w:r>
          </w:p>
        </w:tc>
        <w:tc>
          <w:tcPr>
            <w:tcW w:w="309" w:type="pct"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2C0E17" w:rsidRPr="00B13DE4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579422</w:t>
            </w:r>
          </w:p>
        </w:tc>
      </w:tr>
      <w:tr w:rsidR="002C0E17" w:rsidRPr="00D82391" w:rsidTr="00376A82">
        <w:trPr>
          <w:trHeight w:val="454"/>
        </w:trPr>
        <w:tc>
          <w:tcPr>
            <w:tcW w:w="560" w:type="pct"/>
          </w:tcPr>
          <w:p w:rsidR="002C0E17" w:rsidRDefault="002C0E17" w:rsidP="002C0E17">
            <w:r w:rsidRPr="007713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bavaricum </w:t>
            </w:r>
            <w:r w:rsidRPr="0077130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2C0E17" w:rsidRPr="00FD13FC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o33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26" w:type="pct"/>
          </w:tcPr>
          <w:p w:rsidR="002C0E17" w:rsidRPr="00B94D25" w:rsidRDefault="002C0E17" w:rsidP="002C0E1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9315</w:t>
            </w:r>
          </w:p>
        </w:tc>
        <w:tc>
          <w:tcPr>
            <w:tcW w:w="309" w:type="pct"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2C0E17" w:rsidRPr="00B13DE4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2C0E17" w:rsidRPr="00B13DE4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57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381" w:type="pct"/>
          </w:tcPr>
          <w:p w:rsidR="002C0E17" w:rsidRDefault="002C0E17" w:rsidP="002C0E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4579" w:rsidRPr="00D82391" w:rsidTr="00376A82">
        <w:trPr>
          <w:trHeight w:val="454"/>
        </w:trPr>
        <w:tc>
          <w:tcPr>
            <w:tcW w:w="560" w:type="pct"/>
          </w:tcPr>
          <w:p w:rsidR="00334579" w:rsidRPr="00251AE8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34579" w:rsidRPr="00636CEE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ansong-Single</w:t>
            </w:r>
          </w:p>
        </w:tc>
        <w:tc>
          <w:tcPr>
            <w:tcW w:w="1226" w:type="pct"/>
          </w:tcPr>
          <w:p w:rsidR="00334579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Wolsong-ri, Seo-mye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uncheon-si, Gangwon-do, Korea (</w:t>
            </w:r>
            <w:r w:rsidRPr="0027487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55'41.2"N 127°41'46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2" w:type="pct"/>
            <w:gridSpan w:val="3"/>
            <w:noWrap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C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98</w:t>
            </w:r>
          </w:p>
        </w:tc>
        <w:tc>
          <w:tcPr>
            <w:tcW w:w="311" w:type="pct"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1" w:type="pct"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34579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34579" w:rsidRDefault="00334579" w:rsidP="00334579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34579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ongrim-Single</w:t>
            </w:r>
          </w:p>
        </w:tc>
        <w:tc>
          <w:tcPr>
            <w:tcW w:w="1226" w:type="pct"/>
          </w:tcPr>
          <w:p w:rsidR="00334579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on-ri, Hwabuk-myeon, Yeongcheon-si, Gyeongsangbuk-do, Korea (</w:t>
            </w:r>
            <w:r w:rsidRPr="00A92D6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7'27.1"N 128°53'56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434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2</w:t>
            </w:r>
          </w:p>
        </w:tc>
        <w:tc>
          <w:tcPr>
            <w:tcW w:w="309" w:type="pct"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34579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34579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34579" w:rsidRPr="00854FEA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34579" w:rsidRPr="00636CEE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CMP2900</w:t>
            </w:r>
          </w:p>
        </w:tc>
        <w:tc>
          <w:tcPr>
            <w:tcW w:w="1226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Wallersee, Salzburg lake district, Aust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9078°N 13.1685°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3</w:t>
            </w:r>
          </w:p>
        </w:tc>
        <w:tc>
          <w:tcPr>
            <w:tcW w:w="311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E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96</w:t>
            </w:r>
          </w:p>
        </w:tc>
        <w:tc>
          <w:tcPr>
            <w:tcW w:w="309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A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24</w:t>
            </w:r>
          </w:p>
        </w:tc>
        <w:tc>
          <w:tcPr>
            <w:tcW w:w="311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15A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53</w:t>
            </w:r>
          </w:p>
        </w:tc>
        <w:tc>
          <w:tcPr>
            <w:tcW w:w="309" w:type="pct"/>
            <w:noWrap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1</w:t>
            </w:r>
          </w:p>
        </w:tc>
        <w:tc>
          <w:tcPr>
            <w:tcW w:w="311" w:type="pct"/>
            <w:noWrap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1</w:t>
            </w:r>
          </w:p>
        </w:tc>
        <w:tc>
          <w:tcPr>
            <w:tcW w:w="387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1</w:t>
            </w:r>
          </w:p>
        </w:tc>
      </w:tr>
      <w:tr w:rsidR="00334579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34579" w:rsidRPr="00854FEA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34579" w:rsidRPr="00636CEE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MP3055</w:t>
            </w:r>
          </w:p>
        </w:tc>
        <w:tc>
          <w:tcPr>
            <w:tcW w:w="1226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A04B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A04B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lzkammergu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3A04B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81°N 13.256°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2</w:t>
            </w:r>
          </w:p>
        </w:tc>
        <w:tc>
          <w:tcPr>
            <w:tcW w:w="311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E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95</w:t>
            </w:r>
          </w:p>
        </w:tc>
        <w:tc>
          <w:tcPr>
            <w:tcW w:w="309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A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23</w:t>
            </w:r>
          </w:p>
        </w:tc>
        <w:tc>
          <w:tcPr>
            <w:tcW w:w="311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8100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52</w:t>
            </w:r>
          </w:p>
        </w:tc>
        <w:tc>
          <w:tcPr>
            <w:tcW w:w="309" w:type="pct"/>
            <w:noWrap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0</w:t>
            </w:r>
          </w:p>
        </w:tc>
        <w:tc>
          <w:tcPr>
            <w:tcW w:w="311" w:type="pct"/>
            <w:noWrap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0</w:t>
            </w:r>
          </w:p>
        </w:tc>
        <w:tc>
          <w:tcPr>
            <w:tcW w:w="387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0</w:t>
            </w:r>
          </w:p>
        </w:tc>
      </w:tr>
      <w:tr w:rsidR="00334579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34579" w:rsidRPr="00854FEA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34579" w:rsidRPr="00636CEE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MP3056</w:t>
            </w:r>
          </w:p>
        </w:tc>
        <w:tc>
          <w:tcPr>
            <w:tcW w:w="1226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</w:t>
            </w: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alzkammergut, Aust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B94D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81°N 13.256°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070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1</w:t>
            </w:r>
          </w:p>
        </w:tc>
        <w:tc>
          <w:tcPr>
            <w:tcW w:w="311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845F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94</w:t>
            </w:r>
          </w:p>
        </w:tc>
        <w:tc>
          <w:tcPr>
            <w:tcW w:w="309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A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22</w:t>
            </w:r>
          </w:p>
        </w:tc>
        <w:tc>
          <w:tcPr>
            <w:tcW w:w="311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4E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51</w:t>
            </w:r>
          </w:p>
        </w:tc>
        <w:tc>
          <w:tcPr>
            <w:tcW w:w="309" w:type="pct"/>
            <w:noWrap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59</w:t>
            </w:r>
          </w:p>
        </w:tc>
        <w:tc>
          <w:tcPr>
            <w:tcW w:w="311" w:type="pct"/>
            <w:noWrap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9</w:t>
            </w:r>
          </w:p>
        </w:tc>
        <w:tc>
          <w:tcPr>
            <w:tcW w:w="387" w:type="pct"/>
          </w:tcPr>
          <w:p w:rsidR="00334579" w:rsidRPr="00B13DE4" w:rsidRDefault="00334579" w:rsidP="0033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9</w:t>
            </w:r>
          </w:p>
        </w:tc>
      </w:tr>
      <w:tr w:rsidR="00E923F8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E923F8" w:rsidRDefault="00E923F8" w:rsidP="00E923F8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E923F8" w:rsidRPr="00636CEE" w:rsidRDefault="00E923F8" w:rsidP="00E923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als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Single</w:t>
            </w:r>
          </w:p>
        </w:tc>
        <w:tc>
          <w:tcPr>
            <w:tcW w:w="1226" w:type="pct"/>
          </w:tcPr>
          <w:p w:rsidR="00E923F8" w:rsidRDefault="00E923F8" w:rsidP="00E923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ache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ri, Hwabuk-myeon, Yeongcheon-si, Gyeongsangbuk-do, Korea (</w:t>
            </w:r>
            <w:r w:rsidRPr="00275B2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6'42.1"N 128°56'08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E923F8" w:rsidRPr="00B13DE4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DF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0</w:t>
            </w:r>
          </w:p>
        </w:tc>
        <w:tc>
          <w:tcPr>
            <w:tcW w:w="309" w:type="pct"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923F8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E923F8" w:rsidRDefault="00E923F8" w:rsidP="00E923F8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E923F8" w:rsidRPr="00636CEE" w:rsidRDefault="00E923F8" w:rsidP="00E923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okghi051818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26" w:type="pct"/>
          </w:tcPr>
          <w:p w:rsidR="00E923F8" w:rsidRPr="00B13DE4" w:rsidRDefault="00E923F8" w:rsidP="00E923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okghi-dong. Iksan-si, Jeollabuk-do, Korea (</w:t>
            </w:r>
            <w:r w:rsidRPr="004A53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58'42.6"N 127°02'07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E923F8" w:rsidRPr="00B13DE4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7</w:t>
            </w:r>
          </w:p>
        </w:tc>
        <w:tc>
          <w:tcPr>
            <w:tcW w:w="311" w:type="pct"/>
          </w:tcPr>
          <w:p w:rsidR="00E923F8" w:rsidRPr="00B13DE4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C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97</w:t>
            </w:r>
          </w:p>
        </w:tc>
        <w:tc>
          <w:tcPr>
            <w:tcW w:w="309" w:type="pct"/>
          </w:tcPr>
          <w:p w:rsidR="00E923F8" w:rsidRPr="00B13DE4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38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28</w:t>
            </w:r>
          </w:p>
        </w:tc>
        <w:tc>
          <w:tcPr>
            <w:tcW w:w="311" w:type="pct"/>
          </w:tcPr>
          <w:p w:rsidR="00E923F8" w:rsidRPr="00B13DE4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AE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57</w:t>
            </w:r>
          </w:p>
        </w:tc>
        <w:tc>
          <w:tcPr>
            <w:tcW w:w="309" w:type="pct"/>
            <w:noWrap/>
          </w:tcPr>
          <w:p w:rsidR="00E923F8" w:rsidRPr="00B13DE4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5</w:t>
            </w:r>
          </w:p>
        </w:tc>
        <w:tc>
          <w:tcPr>
            <w:tcW w:w="311" w:type="pct"/>
            <w:noWrap/>
          </w:tcPr>
          <w:p w:rsidR="00E923F8" w:rsidRPr="00B13DE4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5</w:t>
            </w:r>
          </w:p>
        </w:tc>
        <w:tc>
          <w:tcPr>
            <w:tcW w:w="387" w:type="pct"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5</w:t>
            </w:r>
          </w:p>
        </w:tc>
      </w:tr>
      <w:tr w:rsidR="00E923F8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E923F8" w:rsidRDefault="00E923F8" w:rsidP="00E923F8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E923F8" w:rsidRPr="00636CEE" w:rsidRDefault="00E923F8" w:rsidP="00E923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oonjeon-Single</w:t>
            </w:r>
          </w:p>
        </w:tc>
        <w:tc>
          <w:tcPr>
            <w:tcW w:w="1226" w:type="pct"/>
          </w:tcPr>
          <w:p w:rsidR="00E923F8" w:rsidRDefault="00E923F8" w:rsidP="00E923F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oolgab-ri, Ganghyeon-mye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, Yangyang-gun, Gangwon-do, Korea (</w:t>
            </w:r>
            <w:r w:rsidRPr="006B0B8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07'22.4"N 128°32'25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E923F8" w:rsidRPr="00B13DE4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154B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9</w:t>
            </w:r>
          </w:p>
        </w:tc>
        <w:tc>
          <w:tcPr>
            <w:tcW w:w="309" w:type="pct"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E923F8" w:rsidRDefault="00E923F8" w:rsidP="00E923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D325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AD3252" w:rsidRDefault="00AD3252" w:rsidP="00AD325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oeun-Single</w:t>
            </w:r>
          </w:p>
        </w:tc>
        <w:tc>
          <w:tcPr>
            <w:tcW w:w="1226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un-ri, Geumsu-myeon, Seongju-gun, Gyeongsangbuk-do, Korea (</w:t>
            </w:r>
            <w:r w:rsidRPr="00AE0E7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56'12.1"N 128°09'54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AD3252" w:rsidRPr="00B13DE4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C02E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0</w:t>
            </w:r>
          </w:p>
        </w:tc>
        <w:tc>
          <w:tcPr>
            <w:tcW w:w="309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D3252" w:rsidRPr="00D82391" w:rsidTr="00376A82">
        <w:trPr>
          <w:trHeight w:val="454"/>
        </w:trPr>
        <w:tc>
          <w:tcPr>
            <w:tcW w:w="560" w:type="pct"/>
          </w:tcPr>
          <w:p w:rsidR="00AD3252" w:rsidRPr="00854FEA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AD3252" w:rsidRPr="00636CEE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_2</w:t>
            </w:r>
          </w:p>
        </w:tc>
        <w:tc>
          <w:tcPr>
            <w:tcW w:w="1226" w:type="pct"/>
          </w:tcPr>
          <w:p w:rsidR="00AD3252" w:rsidRPr="00B94D25" w:rsidRDefault="00405F01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05F0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lzkammergut area of Austria</w:t>
            </w:r>
          </w:p>
        </w:tc>
        <w:tc>
          <w:tcPr>
            <w:tcW w:w="622" w:type="pct"/>
            <w:gridSpan w:val="3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N662720</w:t>
            </w:r>
          </w:p>
        </w:tc>
        <w:tc>
          <w:tcPr>
            <w:tcW w:w="309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N664008</w:t>
            </w:r>
          </w:p>
        </w:tc>
        <w:tc>
          <w:tcPr>
            <w:tcW w:w="381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325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AD3252" w:rsidRPr="00854FEA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AD3252" w:rsidRPr="00636CEE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22_3</w:t>
            </w:r>
          </w:p>
        </w:tc>
        <w:tc>
          <w:tcPr>
            <w:tcW w:w="1226" w:type="pct"/>
          </w:tcPr>
          <w:p w:rsidR="00AD3252" w:rsidRPr="00B94D25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662721</w:t>
            </w:r>
          </w:p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N664009</w:t>
            </w:r>
          </w:p>
        </w:tc>
      </w:tr>
      <w:tr w:rsidR="00AD325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AD3252" w:rsidRPr="00854FEA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AD3252" w:rsidRPr="00636CEE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28_7</w:t>
            </w:r>
          </w:p>
        </w:tc>
        <w:tc>
          <w:tcPr>
            <w:tcW w:w="1226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579324</w:t>
            </w:r>
          </w:p>
        </w:tc>
        <w:tc>
          <w:tcPr>
            <w:tcW w:w="309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579367</w:t>
            </w:r>
          </w:p>
        </w:tc>
      </w:tr>
      <w:tr w:rsidR="00AD325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AD3252" w:rsidRPr="00854FEA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AD3252" w:rsidRPr="00636CEE" w:rsidRDefault="00AD3252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_41</w:t>
            </w:r>
          </w:p>
        </w:tc>
        <w:tc>
          <w:tcPr>
            <w:tcW w:w="1226" w:type="pct"/>
          </w:tcPr>
          <w:p w:rsidR="00AD3252" w:rsidRPr="00B94D25" w:rsidRDefault="0053067C" w:rsidP="00AD325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6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lzkammergut area of Austria</w:t>
            </w:r>
          </w:p>
        </w:tc>
        <w:tc>
          <w:tcPr>
            <w:tcW w:w="622" w:type="pct"/>
            <w:gridSpan w:val="3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662746</w:t>
            </w:r>
          </w:p>
        </w:tc>
        <w:tc>
          <w:tcPr>
            <w:tcW w:w="309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AD3252" w:rsidRDefault="00AD3252" w:rsidP="00AD325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N663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hiyong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o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ok-dong, Gwangsan-gu, Gwangju-si, Korea (</w:t>
            </w:r>
            <w:r w:rsidRPr="00D85E1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05'57.8"N 126°45'50.8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CC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99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854FEA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HE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_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579332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579386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854FEA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IM39_4</w:t>
            </w:r>
          </w:p>
        </w:tc>
        <w:tc>
          <w:tcPr>
            <w:tcW w:w="1226" w:type="pct"/>
          </w:tcPr>
          <w:p w:rsidR="00376A82" w:rsidRPr="00B94D25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613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J579334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579398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eokgol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S9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un-ri, Pyeongeun-myeon, Yeongju-s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 Gyeo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gbuk-do, Korea (</w:t>
            </w:r>
            <w:r w:rsidRPr="00171C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44'44.5"N 128°43'50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65D3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2F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3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38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2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E78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58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6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6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6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e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gol-Single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un-ri, Pyeongeun-myeon, Yeongju-s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 Gyeo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gbuk-do, Korea (</w:t>
            </w:r>
            <w:r w:rsidRPr="00171C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44'44.5"N 128°43'50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684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2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FD13FC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i120521MS2</w:t>
            </w:r>
          </w:p>
        </w:tc>
        <w:tc>
          <w:tcPr>
            <w:tcW w:w="1226" w:type="pct"/>
          </w:tcPr>
          <w:p w:rsidR="00376A82" w:rsidRPr="00F650E1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Od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-ri, Hwabuk-myeon, Yeongcheon-si, Gyeongsangbuk-do, Korea (</w:t>
            </w:r>
            <w:r w:rsidRPr="00F650E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5'48.9"N 128°54'55.8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65D3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86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4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38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2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48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1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9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9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9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Ori-Single</w:t>
            </w:r>
          </w:p>
        </w:tc>
        <w:tc>
          <w:tcPr>
            <w:tcW w:w="1226" w:type="pct"/>
          </w:tcPr>
          <w:p w:rsidR="00376A82" w:rsidRPr="00F650E1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Od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-ri, Hwabuk-myeon, Yeongcheon-si, Gyeongsangbuk-do, Korea (</w:t>
            </w:r>
            <w:r w:rsidRPr="00F650E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5'48.9"N 128°54'55.8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2586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5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Oun112021MS2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un-ri, Pyeongeun-myeon, Yeongju-si, Gyeongsangbuk-do, Korea (</w:t>
            </w:r>
            <w:r w:rsidRPr="00FD13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43'12.0"N 128°43'29.8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65D3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1A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1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38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48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0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8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8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8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inma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e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g-ri, Seo-myeon, Chuncheon-si, Gangwon-do, Korea (</w:t>
            </w:r>
            <w:r w:rsidRPr="00A372F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55'58.4"N 127°39'03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3E5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8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Wolgok-Sing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Wolgok-ri, Chojeon-mye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ongju-gun, Gyeongsangbuk-do, Korea (</w:t>
            </w:r>
            <w:r w:rsidRPr="00F373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59'55.0"N 128°14'36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27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7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Wonchang-Single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Wonchang-ri, Dongsan-mye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uncheon-si, Gangwon-do, Korea (</w:t>
            </w:r>
            <w:r w:rsidRPr="0004041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48'03.6"N 127°47'20.8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147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1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854FEA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Wo33_4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579346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579412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divergens </w:t>
            </w:r>
            <w:r w:rsidRPr="00E024A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Imhof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ongghi051818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ongghi-ri, Simwon-myeon, Gochang-gun, Jeollabuk-do, Korea (</w:t>
            </w:r>
            <w:r w:rsidRPr="004A53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32'00.1"N 126°35'04.5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65D3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0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E29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06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38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000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59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67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17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C62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67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B0039A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. crenul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West &amp; West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44-11</w:t>
            </w:r>
          </w:p>
        </w:tc>
        <w:tc>
          <w:tcPr>
            <w:tcW w:w="1226" w:type="pct"/>
          </w:tcPr>
          <w:p w:rsidR="00376A82" w:rsidRPr="000B255C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U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98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AB15A0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ollarium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seul111618D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sa-ri, Bibong-myeon, Cheongyang-gun, Chuncheongnam-do, Korea (</w:t>
            </w:r>
            <w:r w:rsidRPr="004A53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9'17.0"N 126°45'44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9F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4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1225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7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E6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5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001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4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2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2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2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AB15A0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ollarium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wangok010822MS1</w:t>
            </w:r>
          </w:p>
        </w:tc>
        <w:tc>
          <w:tcPr>
            <w:tcW w:w="1226" w:type="pct"/>
          </w:tcPr>
          <w:p w:rsidR="00376A82" w:rsidRPr="003D5F9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-ri, Cheongdo-eup, Cheongdo-gun, Gyeongsangbuk-do, Korea (</w:t>
            </w:r>
            <w:r w:rsidRPr="003D5F9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40'40.4"N 128°45'39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65D3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2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CD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5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E6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3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48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2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0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0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0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AB15A0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ollarium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eongdong010822MS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Daehang-ri, Boobook-mye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lyang-si, Gyeongsangnam-do, Korea (</w:t>
            </w:r>
            <w:r w:rsidRPr="00B3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31'33.9"N 128°41'13.5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65D3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3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CD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6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E6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4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C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3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1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1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1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CA4C4B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D. cylindricum </w:t>
            </w:r>
            <w:r w:rsidRPr="00D21CA8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aete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21MS2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amhyeon-ri, Dong-myeon, H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gcheon-gun, Gangwon-do (</w:t>
            </w:r>
            <w:r w:rsidRPr="003B65A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40'13.4"N 127°54'07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1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6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C8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3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6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F751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6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4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4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F8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303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CA4C4B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D21CA8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aeteo-Single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amhyeon-ri, Dong-myeon, H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gcheon-gun, Gangwon-do (</w:t>
            </w:r>
            <w:r w:rsidRPr="003B65A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40'13.4"N 127°54'07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C8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2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nghwa040718C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ungsan-ri, Pungyang-myeon, Yecheon-gun, Gyeongsangbuk-do, Korea (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8'47.6"N 128°19'06.1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208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5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732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8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5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F751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5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3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3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50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302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owon1113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S2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Dowon-ri, Toseong-myeon, Goseong-gun, Gangwon-do, Kore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3B65A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16'09.4"N 128°28'57.6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2B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4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C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8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4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F751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4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2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2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50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301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ow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Dowon-ri, Toseong-myeon, Goseong-gun, Gangwon-do, Kore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3B65A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16'09.4"N 128°28'57.6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C2C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9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Inmok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In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-ri, Cheongdo-myeon, Milyang-si, Gyeongsangnam-do, Korea (</w:t>
            </w:r>
            <w:r w:rsidRPr="007225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32'16.4"N 128°38'30.5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C8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1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apa120521MS4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Gacheon-ri, Sinnyeong-mye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ngcheon-si, Gyeongsangbuk-do, Korea (</w:t>
            </w:r>
            <w:r w:rsidRPr="003B65A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4'22.8"N 128°47'47.1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3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711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5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3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F751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3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1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1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50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300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Pr="00295649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apa</w:t>
            </w:r>
            <w:r w:rsidRPr="002956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Gacheon-ri, Sinnyeong-mye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ngcheon-si, Gyeongsangbuk-do, Korea (</w:t>
            </w:r>
            <w:r w:rsidRPr="003B65A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4'22.8"N 128°47'47.1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711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6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Pr="00295649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o</w:t>
            </w:r>
            <w:r w:rsidRPr="002956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okji-Single</w:t>
            </w:r>
          </w:p>
        </w:tc>
        <w:tc>
          <w:tcPr>
            <w:tcW w:w="1226" w:type="pct"/>
          </w:tcPr>
          <w:p w:rsidR="00376A82" w:rsidRPr="00B330A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eoksan-r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Maejeong-myeon, Cheongdo-gun, Gyeongsangbuk-do, Korea (</w:t>
            </w:r>
            <w:r w:rsidRPr="00B3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41'43.7"N 128°47'46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8188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4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Pr="00295649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oogyo2je043021MS12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nheung-ri, Namyang-myeon, Goheung-gun, Jeollanam-do, Korea (</w:t>
            </w:r>
            <w:r w:rsidRPr="00D750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44'18.0"N 127°21'15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2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711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7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2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F751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2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0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0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50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9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eokgol-Sing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un-ri, Pyeongeun-myeon, Yeongju-s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 Gyeo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gbuk-do, Korea (</w:t>
            </w:r>
            <w:r w:rsidRPr="00171C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44'44.5"N 128°43'50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4DD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9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cylindricum 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A4137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alustre</w:t>
            </w:r>
            <w:r w:rsidRPr="00A41373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Lemmermann</w:t>
            </w:r>
          </w:p>
        </w:tc>
        <w:tc>
          <w:tcPr>
            <w:tcW w:w="584" w:type="pct"/>
            <w:noWrap/>
          </w:tcPr>
          <w:p w:rsidR="00376A82" w:rsidRPr="00295649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Wolgok-Sing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Wolgok-ri, Chojeon-mye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ongju-gun, Gyeongsangbuk-do, Korea (</w:t>
            </w:r>
            <w:r w:rsidRPr="00F373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59'55.0"N 128°14'36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4DD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50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325DAA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exstoundulatum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295649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llae111421MS1</w:t>
            </w:r>
          </w:p>
        </w:tc>
        <w:tc>
          <w:tcPr>
            <w:tcW w:w="1226" w:type="pct"/>
          </w:tcPr>
          <w:p w:rsidR="00376A82" w:rsidRPr="000B255C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wolcheon-ri, Hyeonnam-myeon, Yangyang-gun, Gangwon-do, Korea (</w:t>
            </w:r>
            <w:r w:rsidRPr="000B25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55'23.7"N 128°43'58.6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9F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6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1471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6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8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45F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6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4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4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4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325DAA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exstoundulatum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lae-Single</w:t>
            </w:r>
          </w:p>
        </w:tc>
        <w:tc>
          <w:tcPr>
            <w:tcW w:w="1226" w:type="pct"/>
          </w:tcPr>
          <w:p w:rsidR="00376A82" w:rsidRPr="000B255C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wolcheon-ri, Hyeonnam-myeon, Yangyang-gun, Gangwon-do, Korea (</w:t>
            </w:r>
            <w:r w:rsidRPr="000B25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55'23.7"N 128°43'58.6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1471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7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358"/>
        </w:trPr>
        <w:tc>
          <w:tcPr>
            <w:tcW w:w="560" w:type="pct"/>
          </w:tcPr>
          <w:p w:rsidR="00376A82" w:rsidRPr="0029466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aculiferum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Willé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eaufort sea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F794055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81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nclin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MP1859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25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enmore Reservoir, near Calgary, Alberta, Canad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50.98°N -</w:t>
            </w:r>
            <w:r w:rsidRPr="000B25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.11°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0D4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0E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9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E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7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0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8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8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8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81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nclin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MP1860</w:t>
            </w:r>
          </w:p>
        </w:tc>
        <w:tc>
          <w:tcPr>
            <w:tcW w:w="1226" w:type="pct"/>
          </w:tcPr>
          <w:p w:rsidR="00376A82" w:rsidRPr="0049581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345AC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er end of West Harbor Pond, West Boothbay Harbor, Maine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,</w:t>
            </w:r>
            <w:r w:rsidRPr="009345A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USA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9345A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3.847°N -69.647°W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0D4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0E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0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E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2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7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1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9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9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9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81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nclin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MP2766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25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enmore Reservoir, near Calgary, Alberta, Canad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50.98°N -</w:t>
            </w:r>
            <w:r w:rsidRPr="000B25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.11°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06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2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0E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1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E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3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7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2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0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0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0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81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nclin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ojeon011219A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gjeong-ri, Mijo-myeon, Namhae-gun, Gyeongsangnam-do, Korea 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A389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43'45.1"N 128°01'47.3"E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6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3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0E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3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9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4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17F1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3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1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1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1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81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nclin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gwan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3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mbun-ri, Dain-myeon, Uiseong-gun, Gyeongsangbuk-do, Korea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7223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5'16.0"N 128°24'15.4"E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47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4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D04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7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9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5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34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4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2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2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2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81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nclin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walgol120318D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cheon-ri, Cheongri-myeon, Sangu-si, Gyeongsangbuk-do, Korea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35°33'59.3"N 126°44'18.8"E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C6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6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30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4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9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6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34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5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3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3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3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81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nclin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jije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2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Banwol-ri, Baekgu-myeon, Gimje-si, Jeollabuk-do, Korea 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7223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53'07.4"N 126°57'43.8"E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C6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5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30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5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9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ED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6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4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4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4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81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nclin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a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-Single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u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ok-ri, Hwanam-myeon, Yeongcheon-si, Gyeongsangbuk-do, Korea (</w:t>
            </w:r>
            <w:r w:rsidRPr="00E138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3'30.2"N 128°57'44.3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0E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2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81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inclinatu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00406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egok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ongnae-ri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Jeomgok-myeon, Euiseong-gun, Gyeongsangbuk-do, Korea (</w:t>
            </w:r>
            <w:r w:rsidRPr="006004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6'08.5"N 128°44'04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B0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46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22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ningwuens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Hwasan-Sing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Yeonjeong-ri, Shinnyeong-myeon, Yeo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on-si, Gyeongsangbuk-do, Korea (</w:t>
            </w:r>
            <w:r w:rsidRPr="00692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3'32.8"N 128°48'52.6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5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9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22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ningwuens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ung-Single</w:t>
            </w:r>
          </w:p>
        </w:tc>
        <w:tc>
          <w:tcPr>
            <w:tcW w:w="1226" w:type="pct"/>
          </w:tcPr>
          <w:p w:rsidR="00376A82" w:rsidRPr="0022208D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apo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g-ri, Hampyeong-eup, Hampyeong-gun, Jeollanam-do, Korea (</w:t>
            </w:r>
            <w:r w:rsidRPr="0022208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01'40.4"N 126°28'30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5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82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22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 xml:space="preserve">D. ningwuens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eoseul031718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sa-ri, Bibong-myeon, Cheongyang-gun, Chuncheongnam-do, Korea (</w:t>
            </w:r>
            <w:r w:rsidRPr="004A53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9'17.0"N 126°45'44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1640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5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81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F751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9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7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7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F8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306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22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ningwuens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W201610</w:t>
            </w:r>
          </w:p>
        </w:tc>
        <w:tc>
          <w:tcPr>
            <w:tcW w:w="1226" w:type="pct"/>
          </w:tcPr>
          <w:p w:rsidR="00376A82" w:rsidRPr="000B255C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Lak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pahai, Shanxi province, China (</w:t>
            </w:r>
            <w:r w:rsidRPr="00924D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51’40”N, 112°13’7”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F8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H12103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22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ningwuens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kjae092718B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oam-ri, Hongseong-eup, Honseong-gun, Chungcheongnam-do, Korea </w:t>
            </w:r>
          </w:p>
          <w:p w:rsidR="00376A82" w:rsidRPr="000B255C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0B25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35'35.1"N 126°40'33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1640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5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80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F751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7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5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5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F8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304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22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ningwuens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Yeongrangho111321MS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angsa-dong, Sokcho-si, Gwangwon-do, Korea (</w:t>
            </w:r>
            <w:r w:rsidRPr="00924D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12'54.1"N 128°34'13.1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1640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622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84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F751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8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05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56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F8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305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22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ningwuens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Yeongrangh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angsa-dong, Sokcho-si, Gwangwon-do, Korea (</w:t>
            </w:r>
            <w:r w:rsidRPr="00924D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12'54.1"N 128°34'13.1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5622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83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1322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ningwuens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71027</w:t>
            </w:r>
          </w:p>
        </w:tc>
        <w:tc>
          <w:tcPr>
            <w:tcW w:w="1226" w:type="pct"/>
          </w:tcPr>
          <w:p w:rsidR="00376A82" w:rsidRPr="000B255C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K46401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K487765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K550498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5E37FD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pediforme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Lemmerman) Steineck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2</w:t>
            </w:r>
            <w:r w:rsidRPr="005E37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KS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3667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5E37FD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pediforme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Lemmerman) Steineck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2</w:t>
            </w:r>
            <w:r w:rsidRPr="005E37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_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J579347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5E37FD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pediforme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Lemmerman) Steineck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LO128-16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ake </w:t>
            </w:r>
            <w:r w:rsidRPr="00FB21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ib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rsbacher Teich 1, </w:t>
            </w:r>
            <w:r w:rsidRPr="00FB21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lzkammergu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FB21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ustria</w:t>
            </w:r>
          </w:p>
        </w:tc>
        <w:tc>
          <w:tcPr>
            <w:tcW w:w="311" w:type="pct"/>
            <w:gridSpan w:val="2"/>
            <w:noWrap/>
          </w:tcPr>
          <w:p w:rsidR="00376A82" w:rsidRPr="005E37FD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66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U024992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5E37FD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pediforme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Lemmerman) Steineck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LO134-19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ake </w:t>
            </w:r>
            <w:r w:rsidRPr="00FB21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ib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rsbacher Teich 1, </w:t>
            </w:r>
            <w:r w:rsidRPr="00FB21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lzkammergu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FB21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ustria</w:t>
            </w:r>
          </w:p>
        </w:tc>
        <w:tc>
          <w:tcPr>
            <w:tcW w:w="311" w:type="pct"/>
            <w:gridSpan w:val="2"/>
            <w:noWrap/>
          </w:tcPr>
          <w:p w:rsidR="00376A82" w:rsidRPr="005E37FD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66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U02500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5E37FD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. pediforme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Lemmerman) Steineck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LO228-77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ake </w:t>
            </w:r>
            <w:r w:rsidRPr="00FB21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ib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rsbacher Teich 2, </w:t>
            </w:r>
            <w:r w:rsidRPr="00FB21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lzkammergu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FB21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ustria</w:t>
            </w:r>
          </w:p>
        </w:tc>
        <w:tc>
          <w:tcPr>
            <w:tcW w:w="311" w:type="pct"/>
            <w:gridSpan w:val="2"/>
            <w:noWrap/>
          </w:tcPr>
          <w:p w:rsidR="00376A82" w:rsidRPr="005E37FD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66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U02500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AB1611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ertularia </w:t>
            </w:r>
            <w:r w:rsidRPr="00D21CA8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hyrsoideum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Chodat) Lemmerman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osan041710C</w:t>
            </w:r>
          </w:p>
        </w:tc>
        <w:tc>
          <w:tcPr>
            <w:tcW w:w="1226" w:type="pct"/>
          </w:tcPr>
          <w:p w:rsidR="00376A82" w:rsidRPr="008D7915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am-ri, Dain-myeon, Uiseong-gun, Gyeongsangbuk-do, Korea (</w:t>
            </w:r>
            <w:r w:rsidRPr="008D79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7'37.0"N 128°21'38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3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2021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6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F770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9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7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7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50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6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B1594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ertularia </w:t>
            </w:r>
            <w:r w:rsidRPr="00B1594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B1594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hyrsoideum </w:t>
            </w:r>
            <w:r w:rsidRPr="00B1594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Chodat) Lemmerman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umgang111321MS6</w:t>
            </w:r>
          </w:p>
        </w:tc>
        <w:tc>
          <w:tcPr>
            <w:tcW w:w="1226" w:type="pct"/>
          </w:tcPr>
          <w:p w:rsidR="00376A82" w:rsidRPr="008D7915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Chodo-ri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eonnae-myeon, Goseong-gun, Gangwon-do, Korea (</w:t>
            </w:r>
            <w:r w:rsidRPr="00312B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28'58.6"N 128°25'53.5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2021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8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D0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0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8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8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50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7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B1594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ertularia </w:t>
            </w:r>
            <w:r w:rsidRPr="00B1594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B1594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hyrsoideum </w:t>
            </w:r>
            <w:r w:rsidRPr="00B1594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Chodat) Lemmerman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eumgang-Single</w:t>
            </w:r>
          </w:p>
        </w:tc>
        <w:tc>
          <w:tcPr>
            <w:tcW w:w="1226" w:type="pct"/>
          </w:tcPr>
          <w:p w:rsidR="00376A82" w:rsidRPr="008D7915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Chodo-ri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eonnae-myeon, Goseong-gun, Gangwon-do, Korea (</w:t>
            </w:r>
            <w:r w:rsidRPr="00312B0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28'58.6"N 128°25'53.5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2021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7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B1594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ertularia </w:t>
            </w:r>
            <w:r w:rsidRPr="00B1594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Pr="00B1594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hyrsoideum </w:t>
            </w:r>
            <w:r w:rsidRPr="00B15944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(Chodat) Lemmerman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Yanghari040921MS12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D79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nyang-ri, Nohwa-eup, Wando-gun, Jeollanam-d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Korea</w:t>
            </w:r>
            <w:r w:rsidRPr="008D79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34°12'36.5"N 126°34'45.5"E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956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4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2021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5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6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D0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91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9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9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50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8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8B6818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imil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eolmot-Sing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on-ri, Hwanam-myeon, Yeongcheon-si, Gyeongsangbuk-do, Korea (</w:t>
            </w:r>
            <w:r w:rsidRPr="0064418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3'02.2"N 128°54'51.5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51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8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imil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acheon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ig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-ri, Pyeongeun-myeon, Yeongju-si, Gyeongsangbuk-do, Korea (</w:t>
            </w:r>
            <w:r w:rsidRPr="005C66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42'13.7"N 128°44'04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4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imil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okgol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12021MS16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un-ri, Pyeongeun-myeon, Yeongju-s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 Gyeo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gbuk-do, Korea (</w:t>
            </w:r>
            <w:r w:rsidRPr="00171C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44'44.5"N 128°43'50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0D4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00C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1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640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012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9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7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7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7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imil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eokgol-Sing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un-ri, Pyeongeun-myeon, Yeongju-s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 Gyeo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gbuk-do, Korea (</w:t>
            </w:r>
            <w:r w:rsidRPr="00171C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44'44.5"N 128°43'50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00C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2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8B6818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imil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seong2ji102318A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seong-ri, Janggok-myeon, Hongseong-gun, Chungcheongnam-do, Korea (</w:t>
            </w:r>
            <w:r w:rsidRPr="001749D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9'33.7"N 126°44'19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C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0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8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1D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7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5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5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5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simil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oolun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Goolun-ri, Hwachon-myeon, Hongcheon-gun, Gangwon-do, Korea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339D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43'50.2"N 127°57'36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A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3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 xml:space="preserve">D. simil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eong, Kim &amp; Shin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oemo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10822MS2</w:t>
            </w:r>
          </w:p>
        </w:tc>
        <w:tc>
          <w:tcPr>
            <w:tcW w:w="1226" w:type="pct"/>
          </w:tcPr>
          <w:p w:rsidR="00376A82" w:rsidRPr="00B330A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eoksan-r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Maejeong-myeon, Cheongdo-gun, Gyeongsangbuk-do, Korea (</w:t>
            </w:r>
            <w:r w:rsidRPr="00B330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41'43.7"N 128°47'46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25C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0DF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9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14EF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1D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8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6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6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6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. social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Ehrenberg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ng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61922MS3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Soo-ri, Sosu-mye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oesan-gun, Chungcheongbuk-do, Korea (</w:t>
            </w:r>
            <w:r w:rsidRPr="00AB67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51'59.4"N 127°45'18.0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9F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15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B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5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D5E6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36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74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65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73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23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5E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73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. social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Ehrenberg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aejirang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-Single</w:t>
            </w:r>
          </w:p>
        </w:tc>
        <w:tc>
          <w:tcPr>
            <w:tcW w:w="1226" w:type="pct"/>
          </w:tcPr>
          <w:p w:rsidR="00376A82" w:rsidRPr="00534C50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a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ui-ri, Cheongri-myeon, Sangju-si, Gyeongsangbuk-do, Korea (</w:t>
            </w:r>
            <w:r w:rsidRPr="002D0D1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1'48.6"N 128°07'05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B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4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. social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Ehrenberg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ejeong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onam-ri, Daega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eon, Seongju-gun, Gyeongsangbuk-do, Korea (</w:t>
            </w:r>
            <w:r w:rsidRPr="00D860A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54'14.4"N 128°11'06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B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13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. social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Ehrenberg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32_4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E37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J579297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. social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Ehrenberg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35_5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E37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J579299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. social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Ehrenberg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U38_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261B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Fuschlsee, Salzkammergut, Austria</w:t>
            </w:r>
          </w:p>
        </w:tc>
        <w:tc>
          <w:tcPr>
            <w:tcW w:w="622" w:type="pct"/>
            <w:gridSpan w:val="3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E37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J579300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D. social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Ehrenberg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80802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K46402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K487766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Dinobryon </w:t>
            </w:r>
            <w:r w:rsidRPr="00534C50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sp.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OE28KV</w:t>
            </w:r>
          </w:p>
        </w:tc>
        <w:tc>
          <w:tcPr>
            <w:tcW w:w="1226" w:type="pct"/>
          </w:tcPr>
          <w:p w:rsidR="00376A82" w:rsidRPr="000B255C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4C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ke Ödensee, Austria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X10062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X100746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  <w:hideMark/>
          </w:tcPr>
          <w:p w:rsidR="00376A82" w:rsidRPr="0003734F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spinum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Jeong, Kim &amp; Shin</w:t>
            </w:r>
          </w:p>
        </w:tc>
        <w:tc>
          <w:tcPr>
            <w:tcW w:w="584" w:type="pct"/>
            <w:noWrap/>
            <w:hideMark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ong051421MS2</w:t>
            </w:r>
          </w:p>
        </w:tc>
        <w:tc>
          <w:tcPr>
            <w:tcW w:w="1226" w:type="pct"/>
            <w:hideMark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kdong-ri, Jungdong-myeon, Yeongwol-gun, Gangwon-do, Kore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7223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11'18.5"N 128°48'32.7"E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15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33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D2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8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6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4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03C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3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1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1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1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E264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spinum</w:t>
            </w:r>
            <w:r w:rsidRPr="00E26400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okghi042118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okghi-dong. Iksan-si, Jeollabuk-do, Korea (</w:t>
            </w:r>
            <w:r w:rsidRPr="004A53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58'42.6"N 127°02'07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34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D2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0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6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5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1B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4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2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2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2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E264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spinum</w:t>
            </w:r>
            <w:r w:rsidRPr="00E26400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umgok020610D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umseong-ri, Hamla-myeon, Iksan-si, Jeollabuk-do, Korea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8D79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4'14.2"N 126°55'05.9"E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25EF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36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444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1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42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6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4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3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3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E264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spinum</w:t>
            </w:r>
            <w:r w:rsidRPr="00E26400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wangda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e</w:t>
            </w:r>
            <w:r w:rsidRPr="00636C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31221MS4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D79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wangdae-ri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8D79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geum-myeon, Sinan-gun, Jeollanam-d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Korea </w:t>
            </w:r>
            <w:r w:rsidRPr="008D791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34°47'16.3"N 125°59'05.2"E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039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35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D2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29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6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1B2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5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3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3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4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E264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spinum</w:t>
            </w:r>
            <w:r w:rsidRPr="00E26400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yeoseul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18</w:t>
            </w:r>
            <w:r w:rsidRPr="00636CE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sa-ri, Bibong-myeon, Cheongyang-gun, Chuncheongnam-do, Korea (</w:t>
            </w:r>
            <w:r w:rsidRPr="004A53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9'17.0"N 126°45'44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69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3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444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2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B216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073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7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5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5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5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E264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spinum</w:t>
            </w:r>
            <w:r w:rsidRPr="00E26400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Wonyong122822S2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ongdu-ri, Jeongsan-myeon, Cheongyang-gun, Chungcheongnam-do, Korea (</w:t>
            </w:r>
            <w:r w:rsidRPr="00D750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5'12.5"N 126°56'15.0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24C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3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208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3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1344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8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6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6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E264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spinum</w:t>
            </w:r>
            <w:r w:rsidRPr="00E26400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Jeong, Kim &amp; Shin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Wonyong122822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ongdu-ri, Jeongsan-myeon, Cheongyang-gun, Chungcheongnam-do, Korea (</w:t>
            </w:r>
            <w:r w:rsidRPr="00D750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5'12.5"N 126°56'15.0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208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34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Pr="00E35167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a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woon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g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g-ri, Gogeum-myeon, Wando-gun, Jeollanam-do, Korea (</w:t>
            </w:r>
            <w:r w:rsidRPr="00E94C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23'50.6"N 126°47'19.0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0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eolmot-Sing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on-ri, Hwanam-myeon, Yeongcheon-si, Gyeongsangbuk-do, Korea (</w:t>
            </w:r>
            <w:r w:rsidRPr="0064418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3'02.2"N 128°54'51.5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72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8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ooya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ooya-ri, Che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gdo-eup, Cheongdo-gun, Gyeongsangbuk-do, Korea (</w:t>
            </w:r>
            <w:r w:rsidRPr="007F020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40'12.0"N 128°47'04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7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heonma111321MS4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Yugok-ri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nghwa-eup, Bonghwa-gun, Gyeongsangbuk-do, Korea (</w:t>
            </w:r>
            <w:r w:rsidRPr="00BB6A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54'40.3"N 128°46'08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B03C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3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AE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5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E43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2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2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1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9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9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9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heonma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Yugok-ri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nghwa-eup, Bonghwa-gun, Gyeongsangbuk-do, Korea (</w:t>
            </w:r>
            <w:r w:rsidRPr="00BB6A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54'40.3"N 128°46'08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AE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6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aenae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Shinho-ri, Hwanam-mye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ngcheon-si, Gyeongsangbuk-do, Korea (</w:t>
            </w:r>
            <w:r w:rsidRPr="00322D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02'33.4"N 128°56'28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2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gwan022718C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mbun-ri, Dain-myeon, Uiseong-gun, Gyeongsangbuk-do, Korea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</w:t>
            </w:r>
            <w:r w:rsidRPr="007223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5'16.0"N 128°24'15.4"E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4D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Q453632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AE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3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6AF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3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61AE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2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90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40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90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ogwan022718HM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mbun-ri, Dain-myeon, Uiseong-gun, Gyeongsangbuk-do, Korea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7223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5'16.0"N 128°24'15.4"E</w:t>
            </w:r>
            <w:r w:rsidRPr="00B13D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F0E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7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AE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2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F49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41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7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5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5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5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onggo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e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mae-ri, Gunnam-myeon, Yeonggwang-gun, Jeollanam-do, Korea (</w:t>
            </w:r>
            <w:r w:rsidRPr="0085292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13'44.0"N 126°25'11.6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5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ongsong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ongsong-ri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Gaepo-myeon, Yecheon-gun, Gyeongsangbuk-do, Korea (</w:t>
            </w:r>
            <w:r w:rsidRPr="00D3201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36'03.2"N 128°24'18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3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ochon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Dojang-ri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ibo-myeon, Yecheon-gun, Gyeongsangbuk-do, Korea (</w:t>
            </w:r>
            <w:r w:rsidRPr="001D46C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31'27.8"N 128°23'42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1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w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ok-Single</w:t>
            </w:r>
          </w:p>
        </w:tc>
        <w:tc>
          <w:tcPr>
            <w:tcW w:w="1226" w:type="pct"/>
          </w:tcPr>
          <w:p w:rsidR="00376A82" w:rsidRPr="003D5F9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-ri, Cheongdo-eup, Cheongdo-gun, Gyeongsangbuk-do, Korea (</w:t>
            </w:r>
            <w:r w:rsidRPr="003D5F9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40'40.4"N 128°45'39.9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AE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4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osoo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11620MS1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osu-ri, Hangyeong-myeon, Jeju-si, Jeju-do, Korea (</w:t>
            </w:r>
            <w:r w:rsidRPr="00340F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20'08.7"N 126°13'43.3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32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31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0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F49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4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66B1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8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6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6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6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yeongdo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Sanggye-ri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msan-myeon, Yeonggwang-gun, Jeollanam-do, Korea (</w:t>
            </w:r>
            <w:r w:rsidRPr="008C017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14'01.3"N 126°23'48.1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9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aegok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onsan-ri, Cheongdo-eup, Cheongdo-gun, Gyeongsangbuk-do, Korea (</w:t>
            </w:r>
            <w:r w:rsidRPr="00F54D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41'27.6"N 128°46'49.4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4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onyong111618A</w:t>
            </w: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ongdu-ri, Jeongsan-myeon, Cheongyang-gun, Chungcheongnam-do, Korea (</w:t>
            </w:r>
            <w:r w:rsidRPr="00D750D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5'12.5"N 126°56'15.0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E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3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AE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1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F49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2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80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8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8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8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Yeongok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ooya-r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Cheongdo-eup, Cheongdo-gun, Gyeongsangbuk-do, Korea (</w:t>
            </w:r>
            <w:r w:rsidRPr="00D76A1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39'29.9"N 128°46'41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6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  <w:hideMark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  <w:hideMark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ookoje031321MS4</w:t>
            </w:r>
          </w:p>
        </w:tc>
        <w:tc>
          <w:tcPr>
            <w:tcW w:w="1226" w:type="pct"/>
            <w:hideMark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njang-ri, Aphae-eup, Sinan-gun, Jeollanam-do, Korea (</w:t>
            </w:r>
            <w:r w:rsidRPr="00340F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50'21.7"N 126°21'25.2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46E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62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728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77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F49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350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A12E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579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71D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187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2B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37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84A8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66287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Yuch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-Single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hing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ri, Geumcheon-myeon, Naju-si, Jeollanam-do, Korea (</w:t>
            </w:r>
            <w:r w:rsidRPr="005F21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02'37.0"N 126°46'30.0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7D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453468</w:t>
            </w:r>
          </w:p>
        </w:tc>
        <w:tc>
          <w:tcPr>
            <w:tcW w:w="309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7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376A82" w:rsidRPr="00D82391" w:rsidTr="00376A82">
        <w:trPr>
          <w:gridAfter w:val="1"/>
          <w:wAfter w:w="381" w:type="pct"/>
          <w:trHeight w:val="459"/>
        </w:trPr>
        <w:tc>
          <w:tcPr>
            <w:tcW w:w="560" w:type="pct"/>
          </w:tcPr>
          <w:p w:rsidR="00376A82" w:rsidRDefault="00376A82" w:rsidP="00376A82">
            <w:pPr>
              <w:jc w:val="left"/>
            </w:pPr>
            <w:r w:rsidRPr="00AB77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taiyuanensis </w:t>
            </w:r>
            <w:r w:rsidRPr="00AB771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6"/>
                <w:szCs w:val="16"/>
              </w:rPr>
              <w:t>Jiang, Feng &amp; Xie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80416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Linde lake, Shanxi province, China </w:t>
            </w:r>
            <w:r w:rsidRPr="00776F8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37°80’29”N, 112°59’7”E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K464015</w:t>
            </w:r>
          </w:p>
        </w:tc>
        <w:tc>
          <w:tcPr>
            <w:tcW w:w="311" w:type="pct"/>
          </w:tcPr>
          <w:p w:rsidR="00376A82" w:rsidRPr="00B13DE4" w:rsidRDefault="00F47FCC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47FC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K487763</w:t>
            </w:r>
            <w:bookmarkStart w:id="0" w:name="_GoBack"/>
            <w:bookmarkEnd w:id="0"/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  <w:hideMark/>
          </w:tcPr>
          <w:p w:rsidR="00376A82" w:rsidRPr="00250C13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250C13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Outgroup</w:t>
            </w:r>
          </w:p>
        </w:tc>
        <w:tc>
          <w:tcPr>
            <w:tcW w:w="584" w:type="pct"/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6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  <w:hideMark/>
          </w:tcPr>
          <w:p w:rsidR="00376A82" w:rsidRPr="00250C13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Mallomonas splendens </w:t>
            </w:r>
          </w:p>
        </w:tc>
        <w:tc>
          <w:tcPr>
            <w:tcW w:w="584" w:type="pct"/>
            <w:noWrap/>
            <w:hideMark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MP1782</w:t>
            </w:r>
          </w:p>
        </w:tc>
        <w:tc>
          <w:tcPr>
            <w:tcW w:w="1226" w:type="pct"/>
          </w:tcPr>
          <w:p w:rsidR="00376A82" w:rsidRPr="00210E6A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0E6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unt Macedon, Victo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210E6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ustral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210E6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8'37.2"S 144°33'36.0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Q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5668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Q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5673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M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993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Q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5663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818071</w:t>
            </w:r>
          </w:p>
        </w:tc>
        <w:tc>
          <w:tcPr>
            <w:tcW w:w="387" w:type="pct"/>
          </w:tcPr>
          <w:p w:rsidR="00376A82" w:rsidRPr="00B13DE4" w:rsidRDefault="00F77A0B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77A0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557082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i/>
                <w:iCs/>
                <w:color w:val="000000"/>
                <w:kern w:val="0"/>
                <w:sz w:val="16"/>
                <w:szCs w:val="16"/>
              </w:rPr>
              <w:t>Neo</w:t>
            </w:r>
            <w:r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tessella volvocina</w:t>
            </w:r>
          </w:p>
        </w:tc>
        <w:tc>
          <w:tcPr>
            <w:tcW w:w="584" w:type="pct"/>
            <w:noWrap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CMP1781</w:t>
            </w:r>
          </w:p>
        </w:tc>
        <w:tc>
          <w:tcPr>
            <w:tcW w:w="1226" w:type="pct"/>
          </w:tcPr>
          <w:p w:rsidR="00376A82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130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llabong, Yarra River, Melbourne, Victo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1130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ustral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11302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16'00.1"S 142°13'00.1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" w:type="pct"/>
            <w:gridSpan w:val="2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165119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0691</w:t>
            </w:r>
          </w:p>
        </w:tc>
        <w:tc>
          <w:tcPr>
            <w:tcW w:w="311" w:type="pct"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0765</w:t>
            </w:r>
          </w:p>
        </w:tc>
        <w:tc>
          <w:tcPr>
            <w:tcW w:w="309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F165199</w:t>
            </w:r>
          </w:p>
        </w:tc>
        <w:tc>
          <w:tcPr>
            <w:tcW w:w="311" w:type="pct"/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590834</w:t>
            </w:r>
          </w:p>
        </w:tc>
        <w:tc>
          <w:tcPr>
            <w:tcW w:w="387" w:type="pct"/>
          </w:tcPr>
          <w:p w:rsidR="00376A82" w:rsidRPr="00B13DE4" w:rsidRDefault="00F77A0B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77A0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557083</w:t>
            </w:r>
          </w:p>
        </w:tc>
      </w:tr>
      <w:tr w:rsidR="00376A82" w:rsidRPr="00D82391" w:rsidTr="00376A82">
        <w:trPr>
          <w:gridAfter w:val="1"/>
          <w:wAfter w:w="381" w:type="pct"/>
          <w:trHeight w:val="454"/>
        </w:trPr>
        <w:tc>
          <w:tcPr>
            <w:tcW w:w="560" w:type="pct"/>
            <w:tcBorders>
              <w:bottom w:val="single" w:sz="18" w:space="0" w:color="auto"/>
            </w:tcBorders>
          </w:tcPr>
          <w:p w:rsidR="00376A82" w:rsidRPr="00250C13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Synura petersenii </w:t>
            </w:r>
          </w:p>
        </w:tc>
        <w:tc>
          <w:tcPr>
            <w:tcW w:w="584" w:type="pct"/>
            <w:tcBorders>
              <w:bottom w:val="single" w:sz="18" w:space="0" w:color="auto"/>
            </w:tcBorders>
            <w:noWrap/>
          </w:tcPr>
          <w:p w:rsidR="00376A82" w:rsidRPr="00636CEE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114.C7</w:t>
            </w:r>
          </w:p>
        </w:tc>
        <w:tc>
          <w:tcPr>
            <w:tcW w:w="1226" w:type="pct"/>
            <w:tcBorders>
              <w:bottom w:val="single" w:sz="18" w:space="0" w:color="auto"/>
            </w:tcBorders>
            <w:noWrap/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311" w:type="pct"/>
            <w:gridSpan w:val="2"/>
            <w:tcBorders>
              <w:bottom w:val="single" w:sz="18" w:space="0" w:color="auto"/>
            </w:tcBorders>
            <w:noWrap/>
          </w:tcPr>
          <w:p w:rsidR="00376A82" w:rsidRPr="00B13DE4" w:rsidRDefault="00F77A0B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77A0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549918</w:t>
            </w: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tcBorders>
              <w:bottom w:val="single" w:sz="18" w:space="0" w:color="auto"/>
            </w:tcBorders>
          </w:tcPr>
          <w:p w:rsidR="00376A82" w:rsidRPr="00B13DE4" w:rsidRDefault="00F77A0B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77A0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549917</w:t>
            </w:r>
          </w:p>
        </w:tc>
        <w:tc>
          <w:tcPr>
            <w:tcW w:w="931" w:type="pct"/>
            <w:gridSpan w:val="3"/>
            <w:tcBorders>
              <w:bottom w:val="single" w:sz="18" w:space="0" w:color="auto"/>
            </w:tcBorders>
          </w:tcPr>
          <w:p w:rsidR="00376A82" w:rsidRPr="00B13DE4" w:rsidRDefault="00376A82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5128</w:t>
            </w:r>
          </w:p>
        </w:tc>
        <w:tc>
          <w:tcPr>
            <w:tcW w:w="387" w:type="pct"/>
            <w:tcBorders>
              <w:bottom w:val="single" w:sz="18" w:space="0" w:color="auto"/>
            </w:tcBorders>
          </w:tcPr>
          <w:p w:rsidR="00376A82" w:rsidRPr="00B13DE4" w:rsidRDefault="000C2C68" w:rsidP="00376A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C2C6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Q557084</w:t>
            </w:r>
          </w:p>
        </w:tc>
      </w:tr>
    </w:tbl>
    <w:p w:rsidR="002F2E53" w:rsidRDefault="002F2E53" w:rsidP="00C070A5"/>
    <w:sectPr w:rsidR="002F2E53" w:rsidSect="00B13DE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7521" w:rsidRDefault="00127521" w:rsidP="005260EC">
      <w:pPr>
        <w:spacing w:after="0" w:line="240" w:lineRule="auto"/>
      </w:pPr>
      <w:r>
        <w:separator/>
      </w:r>
    </w:p>
  </w:endnote>
  <w:endnote w:type="continuationSeparator" w:id="0">
    <w:p w:rsidR="00127521" w:rsidRDefault="00127521" w:rsidP="00526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7521" w:rsidRDefault="00127521" w:rsidP="005260EC">
      <w:pPr>
        <w:spacing w:after="0" w:line="240" w:lineRule="auto"/>
      </w:pPr>
      <w:r>
        <w:separator/>
      </w:r>
    </w:p>
  </w:footnote>
  <w:footnote w:type="continuationSeparator" w:id="0">
    <w:p w:rsidR="00127521" w:rsidRDefault="00127521" w:rsidP="00526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NDY1N7cwNjEysDBU0lEKTi0uzszPAykwtqwFAJxdE6otAAAA"/>
  </w:docVars>
  <w:rsids>
    <w:rsidRoot w:val="00D82391"/>
    <w:rsid w:val="0001091E"/>
    <w:rsid w:val="00016C21"/>
    <w:rsid w:val="00017F3B"/>
    <w:rsid w:val="00021CF9"/>
    <w:rsid w:val="0003734F"/>
    <w:rsid w:val="0004041A"/>
    <w:rsid w:val="00041ED0"/>
    <w:rsid w:val="000479F6"/>
    <w:rsid w:val="00054B4F"/>
    <w:rsid w:val="0006488E"/>
    <w:rsid w:val="00064A13"/>
    <w:rsid w:val="000711F5"/>
    <w:rsid w:val="000726B4"/>
    <w:rsid w:val="00080010"/>
    <w:rsid w:val="000A7DE1"/>
    <w:rsid w:val="000B255C"/>
    <w:rsid w:val="000B4012"/>
    <w:rsid w:val="000B5D7A"/>
    <w:rsid w:val="000C2C68"/>
    <w:rsid w:val="000E2E17"/>
    <w:rsid w:val="000E4DD6"/>
    <w:rsid w:val="000E6BA8"/>
    <w:rsid w:val="001033F8"/>
    <w:rsid w:val="001039AE"/>
    <w:rsid w:val="00107308"/>
    <w:rsid w:val="00107804"/>
    <w:rsid w:val="00112252"/>
    <w:rsid w:val="00113020"/>
    <w:rsid w:val="00114AB5"/>
    <w:rsid w:val="00114EF6"/>
    <w:rsid w:val="00117A8C"/>
    <w:rsid w:val="0012085E"/>
    <w:rsid w:val="001231BD"/>
    <w:rsid w:val="00127521"/>
    <w:rsid w:val="001657A9"/>
    <w:rsid w:val="00171CBF"/>
    <w:rsid w:val="00173B3E"/>
    <w:rsid w:val="001749D0"/>
    <w:rsid w:val="00176C8D"/>
    <w:rsid w:val="00184836"/>
    <w:rsid w:val="001A6802"/>
    <w:rsid w:val="001B4276"/>
    <w:rsid w:val="001C7755"/>
    <w:rsid w:val="001D46C0"/>
    <w:rsid w:val="001E30C6"/>
    <w:rsid w:val="001F4787"/>
    <w:rsid w:val="001F7709"/>
    <w:rsid w:val="002000FF"/>
    <w:rsid w:val="00210E6A"/>
    <w:rsid w:val="002138BD"/>
    <w:rsid w:val="00221797"/>
    <w:rsid w:val="0022208D"/>
    <w:rsid w:val="00227C47"/>
    <w:rsid w:val="002353BE"/>
    <w:rsid w:val="00244FA0"/>
    <w:rsid w:val="002454A0"/>
    <w:rsid w:val="00250C13"/>
    <w:rsid w:val="00251AE8"/>
    <w:rsid w:val="00252AE6"/>
    <w:rsid w:val="00257928"/>
    <w:rsid w:val="0027123B"/>
    <w:rsid w:val="00274871"/>
    <w:rsid w:val="00275B2C"/>
    <w:rsid w:val="00280D40"/>
    <w:rsid w:val="00294667"/>
    <w:rsid w:val="00295649"/>
    <w:rsid w:val="002B0919"/>
    <w:rsid w:val="002C0E17"/>
    <w:rsid w:val="002C5776"/>
    <w:rsid w:val="002C5C0E"/>
    <w:rsid w:val="002D0D10"/>
    <w:rsid w:val="002D2ED6"/>
    <w:rsid w:val="002E7907"/>
    <w:rsid w:val="002F2ACD"/>
    <w:rsid w:val="002F2CD5"/>
    <w:rsid w:val="002F2E53"/>
    <w:rsid w:val="00301E71"/>
    <w:rsid w:val="003050CA"/>
    <w:rsid w:val="00312B05"/>
    <w:rsid w:val="003152E2"/>
    <w:rsid w:val="00317F12"/>
    <w:rsid w:val="003215FC"/>
    <w:rsid w:val="00322DA8"/>
    <w:rsid w:val="00325DAA"/>
    <w:rsid w:val="0032613D"/>
    <w:rsid w:val="00327580"/>
    <w:rsid w:val="00332EBF"/>
    <w:rsid w:val="00334579"/>
    <w:rsid w:val="0033547A"/>
    <w:rsid w:val="00340F8C"/>
    <w:rsid w:val="003604F8"/>
    <w:rsid w:val="00360F6C"/>
    <w:rsid w:val="00361CD9"/>
    <w:rsid w:val="00366885"/>
    <w:rsid w:val="003717B2"/>
    <w:rsid w:val="00371B09"/>
    <w:rsid w:val="00376A82"/>
    <w:rsid w:val="00382CC8"/>
    <w:rsid w:val="00382DEF"/>
    <w:rsid w:val="0038568F"/>
    <w:rsid w:val="00392AE8"/>
    <w:rsid w:val="003A04B2"/>
    <w:rsid w:val="003A29EF"/>
    <w:rsid w:val="003A4EB2"/>
    <w:rsid w:val="003B4BD3"/>
    <w:rsid w:val="003B65A3"/>
    <w:rsid w:val="003C2710"/>
    <w:rsid w:val="003C5EDF"/>
    <w:rsid w:val="003D5C77"/>
    <w:rsid w:val="003D5F9E"/>
    <w:rsid w:val="003E2995"/>
    <w:rsid w:val="003F04F2"/>
    <w:rsid w:val="003F5418"/>
    <w:rsid w:val="003F57D4"/>
    <w:rsid w:val="00400C82"/>
    <w:rsid w:val="00405F01"/>
    <w:rsid w:val="00410A3C"/>
    <w:rsid w:val="004124E8"/>
    <w:rsid w:val="00413BE8"/>
    <w:rsid w:val="00425EFF"/>
    <w:rsid w:val="00432D74"/>
    <w:rsid w:val="00435E81"/>
    <w:rsid w:val="00442948"/>
    <w:rsid w:val="00442F5E"/>
    <w:rsid w:val="00444E0D"/>
    <w:rsid w:val="00446CD8"/>
    <w:rsid w:val="00446E2F"/>
    <w:rsid w:val="004554AE"/>
    <w:rsid w:val="004566F4"/>
    <w:rsid w:val="00463803"/>
    <w:rsid w:val="00465AED"/>
    <w:rsid w:val="00467DA9"/>
    <w:rsid w:val="00473547"/>
    <w:rsid w:val="00480344"/>
    <w:rsid w:val="004812BD"/>
    <w:rsid w:val="00484A8E"/>
    <w:rsid w:val="0048517A"/>
    <w:rsid w:val="00495814"/>
    <w:rsid w:val="004A0D02"/>
    <w:rsid w:val="004A3F59"/>
    <w:rsid w:val="004A5392"/>
    <w:rsid w:val="004A6510"/>
    <w:rsid w:val="004B169A"/>
    <w:rsid w:val="004B457A"/>
    <w:rsid w:val="004C434D"/>
    <w:rsid w:val="004D0818"/>
    <w:rsid w:val="004D2AED"/>
    <w:rsid w:val="004D2DDF"/>
    <w:rsid w:val="004D535D"/>
    <w:rsid w:val="00500FAC"/>
    <w:rsid w:val="00516AFB"/>
    <w:rsid w:val="005204DB"/>
    <w:rsid w:val="00524C09"/>
    <w:rsid w:val="00525CFD"/>
    <w:rsid w:val="005260EC"/>
    <w:rsid w:val="005265E0"/>
    <w:rsid w:val="0053067C"/>
    <w:rsid w:val="00534C50"/>
    <w:rsid w:val="00543214"/>
    <w:rsid w:val="005451CA"/>
    <w:rsid w:val="005565BA"/>
    <w:rsid w:val="00563324"/>
    <w:rsid w:val="00563DE7"/>
    <w:rsid w:val="00566B17"/>
    <w:rsid w:val="00582B24"/>
    <w:rsid w:val="005A0B2D"/>
    <w:rsid w:val="005A1705"/>
    <w:rsid w:val="005A5B54"/>
    <w:rsid w:val="005C02EC"/>
    <w:rsid w:val="005C6692"/>
    <w:rsid w:val="005C7AE1"/>
    <w:rsid w:val="005D1A6E"/>
    <w:rsid w:val="005D5C71"/>
    <w:rsid w:val="005D64C1"/>
    <w:rsid w:val="005E10BE"/>
    <w:rsid w:val="005E37FD"/>
    <w:rsid w:val="005F1FA8"/>
    <w:rsid w:val="005F21D1"/>
    <w:rsid w:val="005F34B0"/>
    <w:rsid w:val="00600406"/>
    <w:rsid w:val="00606E2F"/>
    <w:rsid w:val="00620031"/>
    <w:rsid w:val="00620218"/>
    <w:rsid w:val="00620301"/>
    <w:rsid w:val="0062082F"/>
    <w:rsid w:val="00621827"/>
    <w:rsid w:val="00626504"/>
    <w:rsid w:val="00626794"/>
    <w:rsid w:val="006306EA"/>
    <w:rsid w:val="00636CEE"/>
    <w:rsid w:val="00641DB1"/>
    <w:rsid w:val="00644180"/>
    <w:rsid w:val="00654B6E"/>
    <w:rsid w:val="00655959"/>
    <w:rsid w:val="00656B02"/>
    <w:rsid w:val="00663DB0"/>
    <w:rsid w:val="00665053"/>
    <w:rsid w:val="006719B8"/>
    <w:rsid w:val="00676E8D"/>
    <w:rsid w:val="0068188B"/>
    <w:rsid w:val="00692FF4"/>
    <w:rsid w:val="00693DBB"/>
    <w:rsid w:val="006A0EDA"/>
    <w:rsid w:val="006A1B14"/>
    <w:rsid w:val="006A46C6"/>
    <w:rsid w:val="006A4765"/>
    <w:rsid w:val="006B0B8F"/>
    <w:rsid w:val="006B7281"/>
    <w:rsid w:val="006B7757"/>
    <w:rsid w:val="006C21C7"/>
    <w:rsid w:val="006C2A2E"/>
    <w:rsid w:val="006C42DB"/>
    <w:rsid w:val="006C622B"/>
    <w:rsid w:val="006D5D2A"/>
    <w:rsid w:val="006D6CC4"/>
    <w:rsid w:val="006E0DFA"/>
    <w:rsid w:val="006F001E"/>
    <w:rsid w:val="006F0ECD"/>
    <w:rsid w:val="006F790B"/>
    <w:rsid w:val="00722346"/>
    <w:rsid w:val="007225FA"/>
    <w:rsid w:val="0072586D"/>
    <w:rsid w:val="00731B65"/>
    <w:rsid w:val="007448FF"/>
    <w:rsid w:val="00746631"/>
    <w:rsid w:val="00771DDC"/>
    <w:rsid w:val="00773459"/>
    <w:rsid w:val="00776F85"/>
    <w:rsid w:val="007861A1"/>
    <w:rsid w:val="007922A6"/>
    <w:rsid w:val="00797365"/>
    <w:rsid w:val="007B31AF"/>
    <w:rsid w:val="007D1FB2"/>
    <w:rsid w:val="007F0202"/>
    <w:rsid w:val="007F2BC2"/>
    <w:rsid w:val="007F2FD7"/>
    <w:rsid w:val="00800640"/>
    <w:rsid w:val="0080273F"/>
    <w:rsid w:val="00803BBB"/>
    <w:rsid w:val="00803C65"/>
    <w:rsid w:val="00817817"/>
    <w:rsid w:val="00830964"/>
    <w:rsid w:val="00834649"/>
    <w:rsid w:val="00841D30"/>
    <w:rsid w:val="00843234"/>
    <w:rsid w:val="0085292B"/>
    <w:rsid w:val="00854FEA"/>
    <w:rsid w:val="008623CE"/>
    <w:rsid w:val="0087686A"/>
    <w:rsid w:val="008A64C0"/>
    <w:rsid w:val="008A6FFE"/>
    <w:rsid w:val="008B0D41"/>
    <w:rsid w:val="008B2160"/>
    <w:rsid w:val="008B6818"/>
    <w:rsid w:val="008C017D"/>
    <w:rsid w:val="008C6847"/>
    <w:rsid w:val="008D5E61"/>
    <w:rsid w:val="008D7915"/>
    <w:rsid w:val="008E1ECA"/>
    <w:rsid w:val="008E278C"/>
    <w:rsid w:val="008E4FC0"/>
    <w:rsid w:val="008F4935"/>
    <w:rsid w:val="00905D54"/>
    <w:rsid w:val="0090640F"/>
    <w:rsid w:val="00906914"/>
    <w:rsid w:val="00914020"/>
    <w:rsid w:val="00915AF4"/>
    <w:rsid w:val="0091640B"/>
    <w:rsid w:val="00924CD7"/>
    <w:rsid w:val="00924D4F"/>
    <w:rsid w:val="0092589A"/>
    <w:rsid w:val="0093180C"/>
    <w:rsid w:val="009345AC"/>
    <w:rsid w:val="0094798F"/>
    <w:rsid w:val="00952277"/>
    <w:rsid w:val="00956223"/>
    <w:rsid w:val="00957CFC"/>
    <w:rsid w:val="0096006B"/>
    <w:rsid w:val="00960EF1"/>
    <w:rsid w:val="009703FC"/>
    <w:rsid w:val="009775FF"/>
    <w:rsid w:val="00980079"/>
    <w:rsid w:val="00992728"/>
    <w:rsid w:val="009945A0"/>
    <w:rsid w:val="0099758E"/>
    <w:rsid w:val="009C5A36"/>
    <w:rsid w:val="009D63DF"/>
    <w:rsid w:val="009D7A1C"/>
    <w:rsid w:val="009E741B"/>
    <w:rsid w:val="009F5352"/>
    <w:rsid w:val="009F796F"/>
    <w:rsid w:val="00A001EB"/>
    <w:rsid w:val="00A065E8"/>
    <w:rsid w:val="00A11FFB"/>
    <w:rsid w:val="00A1471E"/>
    <w:rsid w:val="00A17EA1"/>
    <w:rsid w:val="00A23DA2"/>
    <w:rsid w:val="00A27707"/>
    <w:rsid w:val="00A2778D"/>
    <w:rsid w:val="00A306E6"/>
    <w:rsid w:val="00A35284"/>
    <w:rsid w:val="00A35B37"/>
    <w:rsid w:val="00A372F7"/>
    <w:rsid w:val="00A4620D"/>
    <w:rsid w:val="00A54445"/>
    <w:rsid w:val="00A575E2"/>
    <w:rsid w:val="00A641D8"/>
    <w:rsid w:val="00A70B04"/>
    <w:rsid w:val="00A71A1A"/>
    <w:rsid w:val="00A77A04"/>
    <w:rsid w:val="00A805C3"/>
    <w:rsid w:val="00A8100E"/>
    <w:rsid w:val="00A92D61"/>
    <w:rsid w:val="00A9564D"/>
    <w:rsid w:val="00AB15A0"/>
    <w:rsid w:val="00AB1611"/>
    <w:rsid w:val="00AB6706"/>
    <w:rsid w:val="00AD3252"/>
    <w:rsid w:val="00AE0E75"/>
    <w:rsid w:val="00AE1320"/>
    <w:rsid w:val="00AF232B"/>
    <w:rsid w:val="00B0039A"/>
    <w:rsid w:val="00B03866"/>
    <w:rsid w:val="00B03E58"/>
    <w:rsid w:val="00B04430"/>
    <w:rsid w:val="00B05458"/>
    <w:rsid w:val="00B06C7E"/>
    <w:rsid w:val="00B07F85"/>
    <w:rsid w:val="00B13DE4"/>
    <w:rsid w:val="00B26284"/>
    <w:rsid w:val="00B30A7F"/>
    <w:rsid w:val="00B330A2"/>
    <w:rsid w:val="00B50781"/>
    <w:rsid w:val="00B563F6"/>
    <w:rsid w:val="00B61AEA"/>
    <w:rsid w:val="00B65D3C"/>
    <w:rsid w:val="00B71496"/>
    <w:rsid w:val="00B718E4"/>
    <w:rsid w:val="00B71D13"/>
    <w:rsid w:val="00B74A90"/>
    <w:rsid w:val="00B7666D"/>
    <w:rsid w:val="00B819CE"/>
    <w:rsid w:val="00B86FDB"/>
    <w:rsid w:val="00B87DB7"/>
    <w:rsid w:val="00B94A9C"/>
    <w:rsid w:val="00B94D25"/>
    <w:rsid w:val="00B94E18"/>
    <w:rsid w:val="00BA0A91"/>
    <w:rsid w:val="00BA5EFE"/>
    <w:rsid w:val="00BB6A92"/>
    <w:rsid w:val="00BC6487"/>
    <w:rsid w:val="00BD25B5"/>
    <w:rsid w:val="00C053A1"/>
    <w:rsid w:val="00C070A5"/>
    <w:rsid w:val="00C154BC"/>
    <w:rsid w:val="00C20702"/>
    <w:rsid w:val="00C24D97"/>
    <w:rsid w:val="00C26DD3"/>
    <w:rsid w:val="00C27023"/>
    <w:rsid w:val="00C3031B"/>
    <w:rsid w:val="00C31B21"/>
    <w:rsid w:val="00C339D6"/>
    <w:rsid w:val="00C411DB"/>
    <w:rsid w:val="00C46E91"/>
    <w:rsid w:val="00C70695"/>
    <w:rsid w:val="00C90618"/>
    <w:rsid w:val="00CA2198"/>
    <w:rsid w:val="00CA3891"/>
    <w:rsid w:val="00CA4C4B"/>
    <w:rsid w:val="00CC019D"/>
    <w:rsid w:val="00CC4919"/>
    <w:rsid w:val="00CC52EF"/>
    <w:rsid w:val="00CE116A"/>
    <w:rsid w:val="00CE4325"/>
    <w:rsid w:val="00CF7516"/>
    <w:rsid w:val="00D0012A"/>
    <w:rsid w:val="00D00C4E"/>
    <w:rsid w:val="00D03F62"/>
    <w:rsid w:val="00D21CA8"/>
    <w:rsid w:val="00D2266C"/>
    <w:rsid w:val="00D3201C"/>
    <w:rsid w:val="00D33144"/>
    <w:rsid w:val="00D45F37"/>
    <w:rsid w:val="00D61041"/>
    <w:rsid w:val="00D6751C"/>
    <w:rsid w:val="00D67716"/>
    <w:rsid w:val="00D750DE"/>
    <w:rsid w:val="00D750EA"/>
    <w:rsid w:val="00D75D75"/>
    <w:rsid w:val="00D76A1D"/>
    <w:rsid w:val="00D82391"/>
    <w:rsid w:val="00D85E18"/>
    <w:rsid w:val="00D860A1"/>
    <w:rsid w:val="00D922B9"/>
    <w:rsid w:val="00DA12EE"/>
    <w:rsid w:val="00DA155E"/>
    <w:rsid w:val="00DA79F7"/>
    <w:rsid w:val="00DC0736"/>
    <w:rsid w:val="00DC23DA"/>
    <w:rsid w:val="00DC2CCA"/>
    <w:rsid w:val="00DC4BE6"/>
    <w:rsid w:val="00DE571B"/>
    <w:rsid w:val="00DE7334"/>
    <w:rsid w:val="00DF6C6E"/>
    <w:rsid w:val="00E00BE8"/>
    <w:rsid w:val="00E017B7"/>
    <w:rsid w:val="00E024AA"/>
    <w:rsid w:val="00E026B7"/>
    <w:rsid w:val="00E13227"/>
    <w:rsid w:val="00E1344C"/>
    <w:rsid w:val="00E13817"/>
    <w:rsid w:val="00E261B3"/>
    <w:rsid w:val="00E264E3"/>
    <w:rsid w:val="00E35167"/>
    <w:rsid w:val="00E41C68"/>
    <w:rsid w:val="00E42DF8"/>
    <w:rsid w:val="00E43D76"/>
    <w:rsid w:val="00E6701C"/>
    <w:rsid w:val="00E71C36"/>
    <w:rsid w:val="00E732F0"/>
    <w:rsid w:val="00E845F2"/>
    <w:rsid w:val="00E923F8"/>
    <w:rsid w:val="00E928B4"/>
    <w:rsid w:val="00E94CB5"/>
    <w:rsid w:val="00E96BFE"/>
    <w:rsid w:val="00EA711F"/>
    <w:rsid w:val="00EC32B1"/>
    <w:rsid w:val="00ED1A5F"/>
    <w:rsid w:val="00ED52FB"/>
    <w:rsid w:val="00EE785C"/>
    <w:rsid w:val="00F1134E"/>
    <w:rsid w:val="00F12B93"/>
    <w:rsid w:val="00F147EE"/>
    <w:rsid w:val="00F362D1"/>
    <w:rsid w:val="00F37306"/>
    <w:rsid w:val="00F47FCC"/>
    <w:rsid w:val="00F54DF5"/>
    <w:rsid w:val="00F650E1"/>
    <w:rsid w:val="00F7410E"/>
    <w:rsid w:val="00F77A0B"/>
    <w:rsid w:val="00F80845"/>
    <w:rsid w:val="00F94196"/>
    <w:rsid w:val="00F96F79"/>
    <w:rsid w:val="00FA2E31"/>
    <w:rsid w:val="00FA4D20"/>
    <w:rsid w:val="00FA7060"/>
    <w:rsid w:val="00FB03C2"/>
    <w:rsid w:val="00FB215D"/>
    <w:rsid w:val="00FB3A79"/>
    <w:rsid w:val="00FB5845"/>
    <w:rsid w:val="00FC3B20"/>
    <w:rsid w:val="00FD0430"/>
    <w:rsid w:val="00FD13F2"/>
    <w:rsid w:val="00FD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E807B9-B947-48AF-BC89-4BF65D0B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50D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2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60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60EC"/>
  </w:style>
  <w:style w:type="paragraph" w:styleId="a5">
    <w:name w:val="footer"/>
    <w:basedOn w:val="a"/>
    <w:link w:val="Char0"/>
    <w:uiPriority w:val="99"/>
    <w:unhideWhenUsed/>
    <w:rsid w:val="005260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60EC"/>
  </w:style>
  <w:style w:type="paragraph" w:styleId="a6">
    <w:name w:val="Balloon Text"/>
    <w:basedOn w:val="a"/>
    <w:link w:val="Char1"/>
    <w:uiPriority w:val="99"/>
    <w:semiHidden/>
    <w:unhideWhenUsed/>
    <w:rsid w:val="005260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260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2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5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0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4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35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8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7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2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1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4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9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3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2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1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5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0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7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1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5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7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2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4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8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8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1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5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4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0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4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7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254DCC-4DC5-4947-B0FD-9A24B5443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8</TotalTime>
  <Pages>6</Pages>
  <Words>2960</Words>
  <Characters>16875</Characters>
  <Application>Microsoft Office Word</Application>
  <DocSecurity>0</DocSecurity>
  <Lines>140</Lines>
  <Paragraphs>3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Minseok</dc:creator>
  <cp:keywords/>
  <dc:description/>
  <cp:lastModifiedBy>정민석</cp:lastModifiedBy>
  <cp:revision>288</cp:revision>
  <cp:lastPrinted>2019-12-19T06:20:00Z</cp:lastPrinted>
  <dcterms:created xsi:type="dcterms:W3CDTF">2022-01-06T07:06:00Z</dcterms:created>
  <dcterms:modified xsi:type="dcterms:W3CDTF">2023-03-03T13:46:00Z</dcterms:modified>
</cp:coreProperties>
</file>